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1B8DC" w14:textId="2F2FECD3" w:rsidR="00552582" w:rsidRPr="009E5F70" w:rsidRDefault="00A7683B" w:rsidP="00E1087E">
      <w:pPr>
        <w:jc w:val="both"/>
        <w:rPr>
          <w:rFonts w:ascii="Calibri" w:hAnsi="Calibri" w:cs="Calibri"/>
          <w:b/>
          <w:bCs/>
          <w:sz w:val="24"/>
          <w:szCs w:val="24"/>
        </w:rPr>
      </w:pPr>
      <w:bookmarkStart w:id="0" w:name="_Hlk169859290"/>
      <w:r>
        <w:rPr>
          <w:rFonts w:ascii="Calibri" w:hAnsi="Calibri" w:cs="Calibri"/>
          <w:b/>
          <w:bCs/>
          <w:sz w:val="24"/>
          <w:szCs w:val="24"/>
        </w:rPr>
        <w:t>Supplemental Table 1</w:t>
      </w:r>
      <w:r w:rsidR="00552582" w:rsidRPr="009E5F70">
        <w:rPr>
          <w:rFonts w:ascii="Calibri" w:hAnsi="Calibri" w:cs="Calibri"/>
          <w:b/>
          <w:bCs/>
          <w:sz w:val="24"/>
          <w:szCs w:val="24"/>
        </w:rPr>
        <w:t xml:space="preserve">: </w:t>
      </w:r>
      <w:r>
        <w:rPr>
          <w:rFonts w:ascii="Calibri" w:hAnsi="Calibri" w:cs="Calibri"/>
          <w:b/>
          <w:bCs/>
          <w:sz w:val="24"/>
          <w:szCs w:val="24"/>
        </w:rPr>
        <w:t xml:space="preserve">Outcomes and Safety of </w:t>
      </w:r>
      <w:r w:rsidR="00552582" w:rsidRPr="009E5F70">
        <w:rPr>
          <w:rFonts w:ascii="Calibri" w:hAnsi="Calibri" w:cs="Calibri"/>
          <w:b/>
          <w:bCs/>
          <w:sz w:val="24"/>
          <w:szCs w:val="24"/>
        </w:rPr>
        <w:t>MSC-based Therapy Clinical Studies in patients with T1D or T2D</w:t>
      </w:r>
    </w:p>
    <w:tbl>
      <w:tblPr>
        <w:tblStyle w:val="TableGrid"/>
        <w:tblW w:w="14755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810"/>
        <w:gridCol w:w="990"/>
        <w:gridCol w:w="1435"/>
        <w:gridCol w:w="1890"/>
        <w:gridCol w:w="1530"/>
        <w:gridCol w:w="1350"/>
        <w:gridCol w:w="4140"/>
        <w:gridCol w:w="2070"/>
      </w:tblGrid>
      <w:tr w:rsidR="00A7683B" w:rsidRPr="007B3356" w14:paraId="4AADDA43" w14:textId="1BC3E659" w:rsidTr="00A7683B">
        <w:trPr>
          <w:jc w:val="center"/>
        </w:trPr>
        <w:tc>
          <w:tcPr>
            <w:tcW w:w="540" w:type="dxa"/>
          </w:tcPr>
          <w:p w14:paraId="152F591E" w14:textId="622BF7B6" w:rsidR="00A7683B" w:rsidRPr="007B3356" w:rsidRDefault="00A7683B" w:rsidP="007B3356">
            <w:pPr>
              <w:jc w:val="center"/>
              <w:rPr>
                <w:rFonts w:cstheme="minorHAnsi"/>
              </w:rPr>
            </w:pPr>
            <w:r w:rsidRPr="007B3356">
              <w:rPr>
                <w:rFonts w:cstheme="minorHAnsi"/>
                <w:b/>
                <w:bCs/>
              </w:rPr>
              <w:t>Ref</w:t>
            </w:r>
          </w:p>
        </w:tc>
        <w:tc>
          <w:tcPr>
            <w:tcW w:w="810" w:type="dxa"/>
          </w:tcPr>
          <w:p w14:paraId="43B1077B" w14:textId="7E70DE46" w:rsidR="00A7683B" w:rsidRPr="007B3356" w:rsidRDefault="00A7683B" w:rsidP="007B3356">
            <w:pPr>
              <w:jc w:val="center"/>
              <w:rPr>
                <w:rFonts w:cstheme="minorHAnsi"/>
              </w:rPr>
            </w:pPr>
            <w:r w:rsidRPr="007B3356">
              <w:rPr>
                <w:rFonts w:cstheme="minorHAnsi"/>
                <w:b/>
                <w:bCs/>
              </w:rPr>
              <w:t>DM type</w:t>
            </w:r>
          </w:p>
        </w:tc>
        <w:tc>
          <w:tcPr>
            <w:tcW w:w="990" w:type="dxa"/>
          </w:tcPr>
          <w:p w14:paraId="5EAEFD24" w14:textId="7777777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</w:rPr>
            </w:pPr>
            <w:r w:rsidRPr="007B3356">
              <w:rPr>
                <w:rFonts w:cstheme="minorHAnsi"/>
                <w:b/>
                <w:bCs/>
              </w:rPr>
              <w:t>BMI</w:t>
            </w:r>
          </w:p>
          <w:p w14:paraId="2184AE8E" w14:textId="7A322A50" w:rsidR="00A7683B" w:rsidRPr="007B3356" w:rsidRDefault="00A7683B" w:rsidP="007B3356">
            <w:pPr>
              <w:jc w:val="center"/>
              <w:rPr>
                <w:rFonts w:cstheme="minorHAnsi"/>
              </w:rPr>
            </w:pPr>
            <w:r w:rsidRPr="007B3356">
              <w:rPr>
                <w:rFonts w:cstheme="minorHAnsi"/>
                <w:b/>
                <w:bCs/>
              </w:rPr>
              <w:t>(kg/m</w:t>
            </w:r>
            <w:r w:rsidRPr="007B3356">
              <w:rPr>
                <w:rFonts w:cstheme="minorHAnsi"/>
                <w:b/>
                <w:bCs/>
                <w:vertAlign w:val="superscript"/>
              </w:rPr>
              <w:t>2</w:t>
            </w:r>
            <w:r w:rsidRPr="007B3356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435" w:type="dxa"/>
          </w:tcPr>
          <w:p w14:paraId="718E2FE7" w14:textId="7777777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</w:rPr>
            </w:pPr>
            <w:r w:rsidRPr="007B3356">
              <w:rPr>
                <w:rFonts w:cstheme="minorHAnsi"/>
                <w:b/>
                <w:bCs/>
              </w:rPr>
              <w:t>Duration of the disease</w:t>
            </w:r>
          </w:p>
          <w:p w14:paraId="76D0A009" w14:textId="7777777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</w:rPr>
            </w:pPr>
            <w:r w:rsidRPr="007B3356">
              <w:rPr>
                <w:rFonts w:cstheme="minorHAnsi"/>
                <w:b/>
                <w:bCs/>
              </w:rPr>
              <w:t>(Y or M)</w:t>
            </w:r>
          </w:p>
          <w:p w14:paraId="7A2950C1" w14:textId="3C98617F" w:rsidR="00A7683B" w:rsidRPr="007B3356" w:rsidRDefault="00A7683B" w:rsidP="007B3356">
            <w:pPr>
              <w:jc w:val="center"/>
              <w:rPr>
                <w:rFonts w:cstheme="minorHAnsi"/>
              </w:rPr>
            </w:pPr>
            <w:r w:rsidRPr="007B3356">
              <w:rPr>
                <w:rFonts w:cstheme="minorHAnsi"/>
                <w:b/>
                <w:bCs/>
              </w:rPr>
              <w:t>Mean or range</w:t>
            </w:r>
          </w:p>
        </w:tc>
        <w:tc>
          <w:tcPr>
            <w:tcW w:w="1890" w:type="dxa"/>
          </w:tcPr>
          <w:p w14:paraId="1E0BEDC8" w14:textId="3417E0EF" w:rsidR="00A7683B" w:rsidRPr="007B3356" w:rsidRDefault="00A7683B" w:rsidP="007B3356">
            <w:pPr>
              <w:jc w:val="center"/>
              <w:rPr>
                <w:rFonts w:cstheme="minorHAnsi"/>
              </w:rPr>
            </w:pPr>
            <w:r w:rsidRPr="007B3356">
              <w:rPr>
                <w:rFonts w:cstheme="minorHAnsi"/>
                <w:b/>
                <w:bCs/>
              </w:rPr>
              <w:t>Cell Dose and Frequency of Regimen</w:t>
            </w:r>
          </w:p>
        </w:tc>
        <w:tc>
          <w:tcPr>
            <w:tcW w:w="1530" w:type="dxa"/>
          </w:tcPr>
          <w:p w14:paraId="3DAB4BF8" w14:textId="7777777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</w:rPr>
            </w:pPr>
            <w:r w:rsidRPr="007B3356">
              <w:rPr>
                <w:rFonts w:cstheme="minorHAnsi"/>
                <w:b/>
                <w:bCs/>
              </w:rPr>
              <w:t>Route</w:t>
            </w:r>
          </w:p>
          <w:p w14:paraId="62977729" w14:textId="6F8E439B" w:rsidR="00A7683B" w:rsidRPr="007B3356" w:rsidRDefault="00A7683B" w:rsidP="007B3356">
            <w:pPr>
              <w:jc w:val="center"/>
              <w:rPr>
                <w:rFonts w:cstheme="minorHAnsi"/>
              </w:rPr>
            </w:pPr>
            <w:r w:rsidRPr="007B3356">
              <w:rPr>
                <w:rFonts w:cstheme="minorHAnsi"/>
                <w:b/>
                <w:bCs/>
              </w:rPr>
              <w:t>Of Administration</w:t>
            </w:r>
          </w:p>
        </w:tc>
        <w:tc>
          <w:tcPr>
            <w:tcW w:w="1350" w:type="dxa"/>
          </w:tcPr>
          <w:p w14:paraId="3FC47B55" w14:textId="7777777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</w:rPr>
            </w:pPr>
            <w:r w:rsidRPr="007B3356">
              <w:rPr>
                <w:rFonts w:cstheme="minorHAnsi"/>
                <w:b/>
                <w:bCs/>
              </w:rPr>
              <w:t>Follow-up</w:t>
            </w:r>
          </w:p>
          <w:p w14:paraId="6FBC469D" w14:textId="7777777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</w:rPr>
            </w:pPr>
            <w:r w:rsidRPr="007B3356">
              <w:rPr>
                <w:rFonts w:cstheme="minorHAnsi"/>
                <w:b/>
                <w:bCs/>
              </w:rPr>
              <w:t>Duration</w:t>
            </w:r>
          </w:p>
          <w:p w14:paraId="071C2E85" w14:textId="24EDF3F7" w:rsidR="00A7683B" w:rsidRPr="007B3356" w:rsidRDefault="00A7683B" w:rsidP="007B3356">
            <w:pPr>
              <w:jc w:val="center"/>
              <w:rPr>
                <w:rFonts w:cstheme="minorHAnsi"/>
              </w:rPr>
            </w:pPr>
            <w:r w:rsidRPr="007B3356">
              <w:rPr>
                <w:rFonts w:cstheme="minorHAnsi"/>
                <w:b/>
                <w:bCs/>
              </w:rPr>
              <w:t>(M)</w:t>
            </w:r>
          </w:p>
        </w:tc>
        <w:tc>
          <w:tcPr>
            <w:tcW w:w="4140" w:type="dxa"/>
          </w:tcPr>
          <w:p w14:paraId="4177C432" w14:textId="57B5192E" w:rsidR="00A7683B" w:rsidRPr="007B3356" w:rsidRDefault="00A7683B" w:rsidP="007B3356">
            <w:pPr>
              <w:jc w:val="center"/>
              <w:rPr>
                <w:rFonts w:cstheme="minorHAnsi"/>
              </w:rPr>
            </w:pPr>
            <w:r w:rsidRPr="007B3356">
              <w:rPr>
                <w:rFonts w:cstheme="minorHAnsi"/>
                <w:b/>
                <w:bCs/>
              </w:rPr>
              <w:t>Significant metabolic outcomes</w:t>
            </w:r>
          </w:p>
        </w:tc>
        <w:tc>
          <w:tcPr>
            <w:tcW w:w="2070" w:type="dxa"/>
          </w:tcPr>
          <w:p w14:paraId="45689962" w14:textId="5993DA5E" w:rsidR="00A7683B" w:rsidRPr="007B3356" w:rsidRDefault="00A7683B" w:rsidP="007B3356">
            <w:pPr>
              <w:jc w:val="center"/>
              <w:rPr>
                <w:rFonts w:cstheme="minorHAnsi"/>
              </w:rPr>
            </w:pPr>
            <w:r w:rsidRPr="007B3356">
              <w:rPr>
                <w:rFonts w:cstheme="minorHAnsi"/>
                <w:b/>
                <w:bCs/>
              </w:rPr>
              <w:t>Safety</w:t>
            </w:r>
          </w:p>
        </w:tc>
      </w:tr>
      <w:tr w:rsidR="00A7683B" w:rsidRPr="007B3356" w14:paraId="71A72482" w14:textId="77777777" w:rsidTr="00A7683B">
        <w:trPr>
          <w:jc w:val="center"/>
        </w:trPr>
        <w:tc>
          <w:tcPr>
            <w:tcW w:w="540" w:type="dxa"/>
          </w:tcPr>
          <w:p w14:paraId="60146248" w14:textId="3E822D78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45</w:t>
            </w:r>
          </w:p>
        </w:tc>
        <w:tc>
          <w:tcPr>
            <w:tcW w:w="810" w:type="dxa"/>
          </w:tcPr>
          <w:p w14:paraId="25F21566" w14:textId="6F5859C0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2D</w:t>
            </w:r>
          </w:p>
        </w:tc>
        <w:tc>
          <w:tcPr>
            <w:tcW w:w="990" w:type="dxa"/>
          </w:tcPr>
          <w:p w14:paraId="6EAFB3B6" w14:textId="12F78AFD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1435" w:type="dxa"/>
          </w:tcPr>
          <w:p w14:paraId="658E38A3" w14:textId="3D9BD138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≥3 Y</w:t>
            </w:r>
          </w:p>
        </w:tc>
        <w:tc>
          <w:tcPr>
            <w:tcW w:w="1890" w:type="dxa"/>
          </w:tcPr>
          <w:p w14:paraId="1DB62BDC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hree doses/one-month interval</w:t>
            </w:r>
          </w:p>
          <w:p w14:paraId="70BD5A94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B48E0CB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he total cell no. /pt with an average of</w:t>
            </w:r>
          </w:p>
          <w:p w14:paraId="1C1FB83B" w14:textId="25E49D7F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1.35x 10</w:t>
            </w:r>
            <w:r w:rsidRPr="007B3356">
              <w:rPr>
                <w:rFonts w:cstheme="minorHAnsi"/>
                <w:sz w:val="20"/>
                <w:szCs w:val="20"/>
                <w:vertAlign w:val="superscript"/>
              </w:rPr>
              <w:t>6</w:t>
            </w:r>
            <w:r w:rsidRPr="007B3356">
              <w:rPr>
                <w:rFonts w:cstheme="minorHAnsi"/>
                <w:sz w:val="20"/>
                <w:szCs w:val="20"/>
              </w:rPr>
              <w:t xml:space="preserve"> cells</w:t>
            </w:r>
            <w:r w:rsidRPr="007B3356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7B3356">
              <w:rPr>
                <w:rFonts w:cstheme="minorHAnsi"/>
                <w:sz w:val="20"/>
                <w:szCs w:val="20"/>
              </w:rPr>
              <w:t>/kg</w:t>
            </w:r>
          </w:p>
        </w:tc>
        <w:tc>
          <w:tcPr>
            <w:tcW w:w="1530" w:type="dxa"/>
          </w:tcPr>
          <w:p w14:paraId="70F2C020" w14:textId="57CFA174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2BC18B01" w14:textId="5371D1A1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140" w:type="dxa"/>
          </w:tcPr>
          <w:p w14:paraId="5083FC4E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-Reduced daily insulin dose</w:t>
            </w:r>
            <w:r w:rsidRPr="007B3356">
              <w:rPr>
                <w:rFonts w:cstheme="minorHAnsi"/>
                <w:sz w:val="20"/>
                <w:szCs w:val="20"/>
              </w:rPr>
              <w:t xml:space="preserve"> [from 63.7 ± 18.7 to 34.7 ±13.4 IU, P &lt; 0.01]</w:t>
            </w:r>
          </w:p>
          <w:p w14:paraId="72732EF9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-Increased C-peptide level</w:t>
            </w:r>
            <w:r w:rsidRPr="007B3356">
              <w:rPr>
                <w:rFonts w:cstheme="minorHAnsi"/>
                <w:sz w:val="20"/>
                <w:szCs w:val="20"/>
              </w:rPr>
              <w:t xml:space="preserve"> [from 4.1 ± 3.7 ng/mL to 5.6 ± 3.8 ng/mL, P &lt; 0.05]</w:t>
            </w:r>
          </w:p>
          <w:p w14:paraId="3AFE771C" w14:textId="47DE0336" w:rsidR="00A7683B" w:rsidRPr="007B3356" w:rsidRDefault="00A7683B" w:rsidP="007B3356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-Decreased HbA1c</w:t>
            </w:r>
            <w:r w:rsidRPr="007B3356">
              <w:rPr>
                <w:rFonts w:cstheme="minorHAnsi"/>
                <w:sz w:val="20"/>
                <w:szCs w:val="20"/>
              </w:rPr>
              <w:t xml:space="preserve"> (from 9.8±2.2 to 6.7±1.2, P &lt; 0.01]</w:t>
            </w:r>
          </w:p>
        </w:tc>
        <w:tc>
          <w:tcPr>
            <w:tcW w:w="2070" w:type="dxa"/>
          </w:tcPr>
          <w:p w14:paraId="4F2C4D87" w14:textId="2B2E1918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No AEs</w:t>
            </w:r>
          </w:p>
        </w:tc>
      </w:tr>
      <w:tr w:rsidR="00A7683B" w:rsidRPr="007B3356" w14:paraId="4934EE90" w14:textId="77777777" w:rsidTr="00A7683B">
        <w:trPr>
          <w:jc w:val="center"/>
        </w:trPr>
        <w:tc>
          <w:tcPr>
            <w:tcW w:w="540" w:type="dxa"/>
          </w:tcPr>
          <w:p w14:paraId="21531535" w14:textId="4C1EBF65" w:rsidR="00A7683B" w:rsidRPr="007B3356" w:rsidRDefault="00894E5C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810" w:type="dxa"/>
          </w:tcPr>
          <w:p w14:paraId="0515AAAC" w14:textId="62697A5E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1D</w:t>
            </w:r>
          </w:p>
        </w:tc>
        <w:tc>
          <w:tcPr>
            <w:tcW w:w="990" w:type="dxa"/>
          </w:tcPr>
          <w:p w14:paraId="01E14032" w14:textId="39EB1411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20.9±3.7</w:t>
            </w:r>
          </w:p>
        </w:tc>
        <w:tc>
          <w:tcPr>
            <w:tcW w:w="1435" w:type="dxa"/>
          </w:tcPr>
          <w:p w14:paraId="39688187" w14:textId="0A6D9C88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Newly onset, however, the exact duration was ND</w:t>
            </w:r>
          </w:p>
        </w:tc>
        <w:tc>
          <w:tcPr>
            <w:tcW w:w="1890" w:type="dxa"/>
          </w:tcPr>
          <w:p w14:paraId="2A1AC468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wo doses</w:t>
            </w:r>
          </w:p>
          <w:p w14:paraId="5FED89B2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(4 week-interval)</w:t>
            </w:r>
          </w:p>
          <w:p w14:paraId="793DE534" w14:textId="36C8492E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otal mean cell number was 2.6 ± 1.2 × 10</w:t>
            </w:r>
            <w:r w:rsidRPr="007B3356">
              <w:rPr>
                <w:rFonts w:cstheme="minorHAns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30" w:type="dxa"/>
          </w:tcPr>
          <w:p w14:paraId="46F11076" w14:textId="388E3F8D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29116452" w14:textId="4428C6D5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4140" w:type="dxa"/>
          </w:tcPr>
          <w:p w14:paraId="6B60C593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Relative to the control group,</w:t>
            </w:r>
          </w:p>
          <w:p w14:paraId="7A887D54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MSC induced:</w:t>
            </w:r>
          </w:p>
          <w:p w14:paraId="613CF321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 xml:space="preserve">Significant 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reduction of PPG &amp; HbA1c</w:t>
            </w:r>
            <w:r w:rsidRPr="007B3356">
              <w:rPr>
                <w:rFonts w:cstheme="minorHAnsi"/>
                <w:sz w:val="20"/>
                <w:szCs w:val="20"/>
              </w:rPr>
              <w:t xml:space="preserve">, however, 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ignificant increase of FCP and CPGR</w:t>
            </w:r>
            <w:r w:rsidRPr="007B3356">
              <w:rPr>
                <w:rFonts w:cstheme="minorHAnsi"/>
                <w:sz w:val="20"/>
                <w:szCs w:val="20"/>
              </w:rPr>
              <w:t xml:space="preserve"> (P&lt;0.05). </w:t>
            </w:r>
          </w:p>
          <w:p w14:paraId="7A481D50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 xml:space="preserve">-at the end of follow-up, 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insulin dose reduction</w:t>
            </w:r>
            <w:r w:rsidRPr="007B3356">
              <w:rPr>
                <w:rFonts w:cstheme="minorHAnsi"/>
                <w:sz w:val="20"/>
                <w:szCs w:val="20"/>
              </w:rPr>
              <w:t>:</w:t>
            </w:r>
          </w:p>
          <w:p w14:paraId="3B998E95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20% of responders discontinued insulin</w:t>
            </w:r>
          </w:p>
          <w:p w14:paraId="1B427562" w14:textId="0CFFC22C" w:rsidR="00A7683B" w:rsidRPr="007B3356" w:rsidRDefault="00A7683B" w:rsidP="007B3356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53% reduced insulin dose by &gt;50%, &amp; 6.6% by 15-50%.</w:t>
            </w:r>
          </w:p>
        </w:tc>
        <w:tc>
          <w:tcPr>
            <w:tcW w:w="2070" w:type="dxa"/>
          </w:tcPr>
          <w:p w14:paraId="5F9DF10A" w14:textId="4AC8D5DE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NO AEs</w:t>
            </w:r>
          </w:p>
        </w:tc>
      </w:tr>
      <w:tr w:rsidR="00A7683B" w:rsidRPr="007B3356" w14:paraId="377F83B7" w14:textId="77777777" w:rsidTr="00A7683B">
        <w:trPr>
          <w:jc w:val="center"/>
        </w:trPr>
        <w:tc>
          <w:tcPr>
            <w:tcW w:w="540" w:type="dxa"/>
          </w:tcPr>
          <w:p w14:paraId="0EB0F3AA" w14:textId="16A0B623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 w:rsidR="00894E5C"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66F868EB" w14:textId="25ECA7C2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2D</w:t>
            </w:r>
          </w:p>
        </w:tc>
        <w:tc>
          <w:tcPr>
            <w:tcW w:w="990" w:type="dxa"/>
          </w:tcPr>
          <w:p w14:paraId="2907C0B0" w14:textId="6EFED269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25.1 ± 2.4</w:t>
            </w:r>
          </w:p>
        </w:tc>
        <w:tc>
          <w:tcPr>
            <w:tcW w:w="1435" w:type="dxa"/>
          </w:tcPr>
          <w:p w14:paraId="2977F92E" w14:textId="40DAE6E1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8.7 ± 4.3Y</w:t>
            </w:r>
          </w:p>
        </w:tc>
        <w:tc>
          <w:tcPr>
            <w:tcW w:w="1890" w:type="dxa"/>
          </w:tcPr>
          <w:p w14:paraId="7A9F19FF" w14:textId="28D80C66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allogenic</w:t>
            </w:r>
          </w:p>
        </w:tc>
        <w:tc>
          <w:tcPr>
            <w:tcW w:w="1530" w:type="dxa"/>
          </w:tcPr>
          <w:p w14:paraId="25BD4596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IV &amp;</w:t>
            </w:r>
          </w:p>
          <w:p w14:paraId="794B12F0" w14:textId="3A4FD276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IP endovascular</w:t>
            </w:r>
          </w:p>
        </w:tc>
        <w:tc>
          <w:tcPr>
            <w:tcW w:w="1350" w:type="dxa"/>
          </w:tcPr>
          <w:p w14:paraId="50227015" w14:textId="08F6F8FA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4140" w:type="dxa"/>
          </w:tcPr>
          <w:p w14:paraId="05BA3629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% Of responder patients</w:t>
            </w:r>
            <w:r w:rsidRPr="007B3356">
              <w:rPr>
                <w:rFonts w:cstheme="minorHAnsi"/>
                <w:sz w:val="20"/>
                <w:szCs w:val="20"/>
              </w:rPr>
              <w:t>: all patients responded with different degrees.</w:t>
            </w:r>
          </w:p>
          <w:p w14:paraId="53BC843B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At the 12th month,</w:t>
            </w:r>
          </w:p>
          <w:p w14:paraId="0229B443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HbA1c decreased</w:t>
            </w:r>
            <w:r w:rsidRPr="007B3356">
              <w:rPr>
                <w:rFonts w:cstheme="minorHAnsi"/>
                <w:sz w:val="20"/>
                <w:szCs w:val="20"/>
              </w:rPr>
              <w:t xml:space="preserve"> from (8.20 ± 1.69% to 7.0 ± 0.60%, P&lt;0.01)</w:t>
            </w:r>
          </w:p>
          <w:p w14:paraId="14F5263D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PG</w:t>
            </w:r>
            <w:r w:rsidRPr="007B3356">
              <w:rPr>
                <w:rFonts w:cstheme="minorHAnsi"/>
                <w:b/>
                <w:bCs/>
                <w:sz w:val="20"/>
                <w:szCs w:val="20"/>
              </w:rPr>
              <w:t xml:space="preserve"> decreased (</w:t>
            </w:r>
            <w:r w:rsidRPr="007B3356">
              <w:rPr>
                <w:rFonts w:cstheme="minorHAnsi"/>
                <w:sz w:val="20"/>
                <w:szCs w:val="20"/>
              </w:rPr>
              <w:t>14.96 ± 4.54 mmol/L to 12.25 ± 3.83 mmol/L, P&lt;0.01)</w:t>
            </w:r>
          </w:p>
          <w:p w14:paraId="1BC8B8F9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FCP increased</w:t>
            </w:r>
            <w:r w:rsidRPr="007B3356">
              <w:rPr>
                <w:rFonts w:cstheme="minorHAnsi"/>
                <w:sz w:val="20"/>
                <w:szCs w:val="20"/>
              </w:rPr>
              <w:t xml:space="preserve"> from (1.29 ± 0.83 ng/mL to 1.86 ± 1.0 ng/ml, P&lt;0.05)</w:t>
            </w:r>
          </w:p>
          <w:p w14:paraId="7E6CE585" w14:textId="20287202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 xml:space="preserve">HOMA-β increased </w:t>
            </w:r>
            <w:r w:rsidRPr="007B3356">
              <w:rPr>
                <w:rFonts w:cstheme="minorHAnsi"/>
                <w:sz w:val="20"/>
                <w:szCs w:val="20"/>
              </w:rPr>
              <w:t>from 65.99 ± 23.49% to 86.0 ± 37.1% (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indication for improved beta-cell function</w:t>
            </w:r>
            <w:r w:rsidRPr="007B3356">
              <w:rPr>
                <w:rFonts w:cstheme="minorHAnsi"/>
                <w:sz w:val="20"/>
                <w:szCs w:val="20"/>
              </w:rPr>
              <w:t>)</w:t>
            </w:r>
          </w:p>
          <w:p w14:paraId="5432A8E0" w14:textId="32AE20F2" w:rsidR="00A7683B" w:rsidRPr="007B3356" w:rsidRDefault="00A7683B" w:rsidP="007B3356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-</w:t>
            </w:r>
            <w:r w:rsidRPr="007B3356">
              <w:rPr>
                <w:rFonts w:cstheme="minorHAnsi"/>
                <w:b/>
                <w:bCs/>
                <w:sz w:val="20"/>
                <w:szCs w:val="20"/>
              </w:rPr>
              <w:t>Reduction of baseline treatment</w:t>
            </w:r>
            <w:r w:rsidRPr="007B3356">
              <w:rPr>
                <w:rFonts w:cstheme="minorHAnsi"/>
                <w:sz w:val="20"/>
                <w:szCs w:val="20"/>
              </w:rPr>
              <w:t xml:space="preserve"> (29% of insulin-dependent patients and 80% of OHD-dependent reduced their respective therapy by &gt; 50%</w:t>
            </w:r>
          </w:p>
        </w:tc>
        <w:tc>
          <w:tcPr>
            <w:tcW w:w="2070" w:type="dxa"/>
          </w:tcPr>
          <w:p w14:paraId="5D32A0AE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Mild post-operative side reactions, which rapidly recovered</w:t>
            </w:r>
          </w:p>
          <w:p w14:paraId="36856BA6" w14:textId="7777777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A7683B" w:rsidRPr="007B3356" w14:paraId="2A2F7792" w14:textId="77777777" w:rsidTr="00A7683B">
        <w:trPr>
          <w:jc w:val="center"/>
        </w:trPr>
        <w:tc>
          <w:tcPr>
            <w:tcW w:w="540" w:type="dxa"/>
          </w:tcPr>
          <w:p w14:paraId="31ECD71A" w14:textId="51AFBB5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lastRenderedPageBreak/>
              <w:t>1</w:t>
            </w:r>
            <w:r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 w:rsidR="00894E5C"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0CDB2905" w14:textId="16265EE0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1D</w:t>
            </w:r>
          </w:p>
        </w:tc>
        <w:tc>
          <w:tcPr>
            <w:tcW w:w="990" w:type="dxa"/>
          </w:tcPr>
          <w:p w14:paraId="7F959283" w14:textId="638D6B9C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23.3 ± 1.1</w:t>
            </w:r>
          </w:p>
        </w:tc>
        <w:tc>
          <w:tcPr>
            <w:tcW w:w="1435" w:type="dxa"/>
          </w:tcPr>
          <w:p w14:paraId="43661889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Diagnosed &lt;3weeks</w:t>
            </w:r>
          </w:p>
          <w:p w14:paraId="2822A3DA" w14:textId="3EC829F1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before enrollment</w:t>
            </w:r>
          </w:p>
        </w:tc>
        <w:tc>
          <w:tcPr>
            <w:tcW w:w="1890" w:type="dxa"/>
          </w:tcPr>
          <w:p w14:paraId="53F4AA33" w14:textId="1FFDEB2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autologous</w:t>
            </w:r>
          </w:p>
        </w:tc>
        <w:tc>
          <w:tcPr>
            <w:tcW w:w="1530" w:type="dxa"/>
          </w:tcPr>
          <w:p w14:paraId="620F62F6" w14:textId="1EA7E7DA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03545F99" w14:textId="563D37E0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4140" w:type="dxa"/>
          </w:tcPr>
          <w:p w14:paraId="2841C40D" w14:textId="77777777" w:rsidR="00A7683B" w:rsidRPr="007B3356" w:rsidRDefault="00A7683B" w:rsidP="007B3356">
            <w:pPr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 xml:space="preserve">67% of patient responded to treatment; they significantly 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increased delta values for both peak </w:t>
            </w:r>
          </w:p>
          <w:p w14:paraId="1B1CF606" w14:textId="4116F1A9" w:rsidR="00A7683B" w:rsidRPr="007B3356" w:rsidRDefault="00A7683B" w:rsidP="007B3356">
            <w:pPr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C-peptide response and AUC </w:t>
            </w:r>
          </w:p>
          <w:p w14:paraId="56E41718" w14:textId="21ECF919" w:rsidR="00A7683B" w:rsidRPr="007B3356" w:rsidRDefault="00A7683B" w:rsidP="007B3356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C-peptide response to the MMTT, </w:t>
            </w:r>
          </w:p>
        </w:tc>
        <w:tc>
          <w:tcPr>
            <w:tcW w:w="2070" w:type="dxa"/>
          </w:tcPr>
          <w:p w14:paraId="0756DB80" w14:textId="2C70BDEF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A7683B" w:rsidRPr="007B3356" w14:paraId="4A603178" w14:textId="77777777" w:rsidTr="00A7683B">
        <w:trPr>
          <w:jc w:val="center"/>
        </w:trPr>
        <w:tc>
          <w:tcPr>
            <w:tcW w:w="540" w:type="dxa"/>
          </w:tcPr>
          <w:p w14:paraId="7A0AED1C" w14:textId="3003D3CE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 w:rsidR="00894E5C">
              <w:rPr>
                <w:rFonts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57988E1B" w14:textId="3662DD29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2D</w:t>
            </w:r>
          </w:p>
        </w:tc>
        <w:tc>
          <w:tcPr>
            <w:tcW w:w="990" w:type="dxa"/>
          </w:tcPr>
          <w:p w14:paraId="20B96CA9" w14:textId="62273BCD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23.7±0.29</w:t>
            </w:r>
          </w:p>
        </w:tc>
        <w:tc>
          <w:tcPr>
            <w:tcW w:w="1435" w:type="dxa"/>
          </w:tcPr>
          <w:p w14:paraId="162E0D87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42.7±</w:t>
            </w:r>
          </w:p>
          <w:p w14:paraId="048A48F2" w14:textId="7FC9B6A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13.02 M</w:t>
            </w:r>
          </w:p>
        </w:tc>
        <w:tc>
          <w:tcPr>
            <w:tcW w:w="1890" w:type="dxa"/>
          </w:tcPr>
          <w:p w14:paraId="481D0C35" w14:textId="787110DC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allogenic</w:t>
            </w:r>
          </w:p>
        </w:tc>
        <w:tc>
          <w:tcPr>
            <w:tcW w:w="1530" w:type="dxa"/>
          </w:tcPr>
          <w:p w14:paraId="0E112262" w14:textId="48D3B23B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7C6965AF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24-44</w:t>
            </w:r>
          </w:p>
          <w:p w14:paraId="726EEC1F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[33.2±</w:t>
            </w:r>
          </w:p>
          <w:p w14:paraId="4260C4A5" w14:textId="246563B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2.82]</w:t>
            </w:r>
          </w:p>
        </w:tc>
        <w:tc>
          <w:tcPr>
            <w:tcW w:w="4140" w:type="dxa"/>
          </w:tcPr>
          <w:p w14:paraId="60AF2019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50% of patients became insulin-free for 25-43M and the remaining three patients reduced the insulin dose, relative to the basal dose.</w:t>
            </w:r>
          </w:p>
          <w:p w14:paraId="396F36E6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Significant decrease of HbA1c</w:t>
            </w:r>
            <w:r w:rsidRPr="007B3356">
              <w:rPr>
                <w:rFonts w:cstheme="minorHAnsi"/>
                <w:sz w:val="20"/>
                <w:szCs w:val="20"/>
              </w:rPr>
              <w:t>, P&lt;0.01</w:t>
            </w:r>
          </w:p>
          <w:p w14:paraId="1564CCE1" w14:textId="7A99EAE5" w:rsidR="00A7683B" w:rsidRPr="007B3356" w:rsidRDefault="00A7683B" w:rsidP="007B3356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Significant increase of FCP and C-peptide release in response to mea</w:t>
            </w:r>
            <w:r w:rsidRPr="007B3356">
              <w:rPr>
                <w:rFonts w:cstheme="minorHAnsi"/>
                <w:sz w:val="20"/>
                <w:szCs w:val="20"/>
              </w:rPr>
              <w:t>l. P&lt; 0.05</w:t>
            </w:r>
          </w:p>
        </w:tc>
        <w:tc>
          <w:tcPr>
            <w:tcW w:w="2070" w:type="dxa"/>
          </w:tcPr>
          <w:p w14:paraId="57148C88" w14:textId="7DD54F1F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No adverse reactions reported</w:t>
            </w:r>
          </w:p>
        </w:tc>
      </w:tr>
      <w:tr w:rsidR="00A7683B" w:rsidRPr="007B3356" w14:paraId="610F033F" w14:textId="77777777" w:rsidTr="00A7683B">
        <w:trPr>
          <w:jc w:val="center"/>
        </w:trPr>
        <w:tc>
          <w:tcPr>
            <w:tcW w:w="540" w:type="dxa"/>
          </w:tcPr>
          <w:p w14:paraId="6756B04B" w14:textId="65C7D391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>
              <w:rPr>
                <w:rFonts w:cstheme="minorHAnsi"/>
                <w:b/>
                <w:bCs/>
                <w:sz w:val="20"/>
                <w:szCs w:val="20"/>
              </w:rPr>
              <w:t>6</w:t>
            </w:r>
            <w:r w:rsidR="00894E5C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110537A9" w14:textId="38CDD8AC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1D</w:t>
            </w:r>
          </w:p>
        </w:tc>
        <w:tc>
          <w:tcPr>
            <w:tcW w:w="990" w:type="dxa"/>
          </w:tcPr>
          <w:p w14:paraId="520544A3" w14:textId="3599A160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22.06 ± 2.46</w:t>
            </w:r>
          </w:p>
        </w:tc>
        <w:tc>
          <w:tcPr>
            <w:tcW w:w="1435" w:type="dxa"/>
          </w:tcPr>
          <w:p w14:paraId="2F26FA62" w14:textId="61D0B6B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≥</m:t>
              </m:r>
            </m:oMath>
            <w:r w:rsidRPr="007B3356">
              <w:rPr>
                <w:rFonts w:cstheme="minorHAnsi"/>
                <w:sz w:val="20"/>
                <w:szCs w:val="20"/>
              </w:rPr>
              <w:t>2-</w:t>
            </w: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≤</m:t>
              </m:r>
            </m:oMath>
            <w:r w:rsidRPr="007B3356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890" w:type="dxa"/>
          </w:tcPr>
          <w:p w14:paraId="05603AED" w14:textId="1EFE7854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Allogenic MSCs and autologous BM-MNC</w:t>
            </w:r>
          </w:p>
        </w:tc>
        <w:tc>
          <w:tcPr>
            <w:tcW w:w="1530" w:type="dxa"/>
          </w:tcPr>
          <w:p w14:paraId="2CEE410D" w14:textId="27B24763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DPA or its subsitute</w:t>
            </w:r>
          </w:p>
        </w:tc>
        <w:tc>
          <w:tcPr>
            <w:tcW w:w="1350" w:type="dxa"/>
          </w:tcPr>
          <w:p w14:paraId="7D6960CD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12</w:t>
            </w:r>
          </w:p>
          <w:p w14:paraId="4B4254CE" w14:textId="7777777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140" w:type="dxa"/>
          </w:tcPr>
          <w:p w14:paraId="4EB38F62" w14:textId="77777777" w:rsidR="00A7683B" w:rsidRPr="007B3356" w:rsidRDefault="00A7683B" w:rsidP="007B335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% Of responder patients:95%</w:t>
            </w:r>
          </w:p>
          <w:p w14:paraId="599086A1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Relative to control subjects, MSC gp:</w:t>
            </w:r>
          </w:p>
          <w:p w14:paraId="1889BB23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-Increased AUC</w:t>
            </w:r>
            <w:r w:rsidRPr="007B3356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C-Pep</w:t>
            </w:r>
            <w:r w:rsidRPr="007B3356">
              <w:rPr>
                <w:rFonts w:cstheme="minorHAnsi"/>
                <w:sz w:val="20"/>
                <w:szCs w:val="20"/>
              </w:rPr>
              <w:t xml:space="preserve"> by 105.7% (P = 0.00012)</w:t>
            </w:r>
          </w:p>
          <w:p w14:paraId="76DCEFB9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-Increased AUC</w:t>
            </w:r>
            <w:r w:rsidRPr="007B3356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INS</w:t>
            </w:r>
            <w:r w:rsidRPr="007B3356">
              <w:rPr>
                <w:rFonts w:cstheme="minorHAnsi"/>
                <w:sz w:val="20"/>
                <w:szCs w:val="20"/>
              </w:rPr>
              <w:t xml:space="preserve"> by 49.3% (P = 0.01)</w:t>
            </w:r>
          </w:p>
          <w:p w14:paraId="14E58D63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-Decreased HbA1c</w:t>
            </w:r>
            <w:r w:rsidRPr="007B3356">
              <w:rPr>
                <w:rFonts w:cstheme="minorHAnsi"/>
                <w:sz w:val="20"/>
                <w:szCs w:val="20"/>
              </w:rPr>
              <w:t xml:space="preserve"> by 12.6% (P &lt; 0.01)</w:t>
            </w:r>
          </w:p>
          <w:p w14:paraId="456DC823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-Decreased FBG</w:t>
            </w:r>
            <w:r w:rsidRPr="007B3356">
              <w:rPr>
                <w:rFonts w:cstheme="minorHAnsi"/>
                <w:sz w:val="20"/>
                <w:szCs w:val="20"/>
              </w:rPr>
              <w:t xml:space="preserve"> by 24.4% (P &lt; 0.042)</w:t>
            </w:r>
          </w:p>
          <w:p w14:paraId="4ABC4ECF" w14:textId="1FA3B0E5" w:rsidR="00A7683B" w:rsidRPr="007B3356" w:rsidRDefault="00A7683B" w:rsidP="007B3356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-Reduced daily insulin requirements</w:t>
            </w:r>
            <w:r w:rsidRPr="007B3356">
              <w:rPr>
                <w:rFonts w:cstheme="minorHAnsi"/>
                <w:sz w:val="20"/>
                <w:szCs w:val="20"/>
              </w:rPr>
              <w:t xml:space="preserve"> by 29.2% (P &lt; 0.01)</w:t>
            </w:r>
          </w:p>
        </w:tc>
        <w:tc>
          <w:tcPr>
            <w:tcW w:w="2070" w:type="dxa"/>
          </w:tcPr>
          <w:p w14:paraId="65C61449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ransient abdominal pain, Bleeding at the puncture site and Upper respiratory tract infections were detected, however, they were resolved.</w:t>
            </w:r>
          </w:p>
          <w:p w14:paraId="35282B39" w14:textId="7B051F3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SCT significantly reduced the incidence of hypoglycemic episodes</w:t>
            </w:r>
          </w:p>
        </w:tc>
      </w:tr>
      <w:tr w:rsidR="00A7683B" w:rsidRPr="007B3356" w14:paraId="39624F92" w14:textId="77777777" w:rsidTr="00A7683B">
        <w:trPr>
          <w:jc w:val="center"/>
        </w:trPr>
        <w:tc>
          <w:tcPr>
            <w:tcW w:w="540" w:type="dxa"/>
          </w:tcPr>
          <w:p w14:paraId="17FC640D" w14:textId="31CC7223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="00894E5C">
              <w:rPr>
                <w:rFonts w:cstheme="minorHAnsi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810" w:type="dxa"/>
          </w:tcPr>
          <w:p w14:paraId="126C01FE" w14:textId="3B4AEE54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2D</w:t>
            </w:r>
          </w:p>
        </w:tc>
        <w:tc>
          <w:tcPr>
            <w:tcW w:w="990" w:type="dxa"/>
          </w:tcPr>
          <w:p w14:paraId="71B28847" w14:textId="170D24F4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26.74±5.41</w:t>
            </w:r>
          </w:p>
        </w:tc>
        <w:tc>
          <w:tcPr>
            <w:tcW w:w="1435" w:type="dxa"/>
          </w:tcPr>
          <w:p w14:paraId="6E4F5B7C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8.93±</w:t>
            </w:r>
          </w:p>
          <w:p w14:paraId="6922FE35" w14:textId="7575A2BF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5.67 Y</w:t>
            </w:r>
          </w:p>
        </w:tc>
        <w:tc>
          <w:tcPr>
            <w:tcW w:w="1890" w:type="dxa"/>
          </w:tcPr>
          <w:p w14:paraId="3CF17F95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wice</w:t>
            </w:r>
          </w:p>
          <w:p w14:paraId="17B85D42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4-weeks interval</w:t>
            </w:r>
          </w:p>
          <w:p w14:paraId="16DE768F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F770DA9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Mean cell number was 6.1±</w:t>
            </w:r>
          </w:p>
          <w:p w14:paraId="7E7F1F2D" w14:textId="4553F1B3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2.1x10</w:t>
            </w:r>
            <w:r w:rsidRPr="007B3356">
              <w:rPr>
                <w:rFonts w:cstheme="minorHAns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30" w:type="dxa"/>
          </w:tcPr>
          <w:p w14:paraId="2BD57450" w14:textId="1087E742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36DBF702" w14:textId="48BF89CC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4140" w:type="dxa"/>
          </w:tcPr>
          <w:p w14:paraId="77162123" w14:textId="77777777" w:rsidR="00A7683B" w:rsidRPr="007B3356" w:rsidRDefault="00A7683B" w:rsidP="007B335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B3356">
              <w:rPr>
                <w:rFonts w:cstheme="minorHAnsi"/>
                <w:i/>
                <w:iCs/>
                <w:sz w:val="20"/>
                <w:szCs w:val="20"/>
              </w:rPr>
              <w:t>Relative to the control gp, MSC gp exhibited</w:t>
            </w:r>
          </w:p>
          <w:p w14:paraId="2702273D" w14:textId="77777777" w:rsidR="00A7683B" w:rsidRPr="007B3356" w:rsidRDefault="00A7683B" w:rsidP="007B3356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-Significant reduction in HbA1c &amp; PPG.</w:t>
            </w:r>
          </w:p>
          <w:p w14:paraId="18A81BD1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-</w:t>
            </w:r>
            <w:r w:rsidRPr="007B3356">
              <w:rPr>
                <w:rFonts w:cstheme="minorHAnsi"/>
                <w:b/>
                <w:bCs/>
                <w:sz w:val="20"/>
                <w:szCs w:val="20"/>
              </w:rPr>
              <w:t>Significant increase in FCP and HOMA-β</w:t>
            </w:r>
            <w:r w:rsidRPr="007B3356">
              <w:rPr>
                <w:rFonts w:cstheme="minorHAnsi"/>
                <w:sz w:val="20"/>
                <w:szCs w:val="20"/>
              </w:rPr>
              <w:t>, indices for improved beta-cell function</w:t>
            </w:r>
          </w:p>
          <w:p w14:paraId="2F9FC851" w14:textId="043FCD70" w:rsidR="00A7683B" w:rsidRPr="007B3356" w:rsidRDefault="00A7683B" w:rsidP="007B3356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-</w:t>
            </w:r>
            <w:r w:rsidRPr="007B3356">
              <w:rPr>
                <w:rFonts w:cstheme="minorHAnsi"/>
                <w:b/>
                <w:bCs/>
                <w:sz w:val="20"/>
                <w:szCs w:val="20"/>
              </w:rPr>
              <w:t>Significant decrease of daily insulin and OHD</w:t>
            </w:r>
            <w:r w:rsidRPr="007B3356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070" w:type="dxa"/>
          </w:tcPr>
          <w:p w14:paraId="1FD494EF" w14:textId="1EB8F11F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A7683B" w:rsidRPr="007B3356" w14:paraId="6E69AFB9" w14:textId="77777777" w:rsidTr="00A7683B">
        <w:trPr>
          <w:jc w:val="center"/>
        </w:trPr>
        <w:tc>
          <w:tcPr>
            <w:tcW w:w="540" w:type="dxa"/>
          </w:tcPr>
          <w:p w14:paraId="0B93571A" w14:textId="15CAC0B6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4A86CA37" w14:textId="29A167AF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1D</w:t>
            </w:r>
          </w:p>
        </w:tc>
        <w:tc>
          <w:tcPr>
            <w:tcW w:w="990" w:type="dxa"/>
          </w:tcPr>
          <w:p w14:paraId="1119B122" w14:textId="0A7B997F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15.8-20.1</w:t>
            </w:r>
          </w:p>
        </w:tc>
        <w:tc>
          <w:tcPr>
            <w:tcW w:w="1435" w:type="dxa"/>
          </w:tcPr>
          <w:p w14:paraId="21AD2498" w14:textId="42BC5E66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3.5-11 M</w:t>
            </w:r>
          </w:p>
        </w:tc>
        <w:tc>
          <w:tcPr>
            <w:tcW w:w="1890" w:type="dxa"/>
          </w:tcPr>
          <w:p w14:paraId="0A619A63" w14:textId="4F7E50E9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allogenic</w:t>
            </w:r>
          </w:p>
        </w:tc>
        <w:tc>
          <w:tcPr>
            <w:tcW w:w="1530" w:type="dxa"/>
          </w:tcPr>
          <w:p w14:paraId="267D8794" w14:textId="3E3C15C5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38C6F4B6" w14:textId="376F17FD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4140" w:type="dxa"/>
          </w:tcPr>
          <w:p w14:paraId="263473DF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 xml:space="preserve">% Of responder patients: </w:t>
            </w:r>
            <w:r w:rsidRPr="007B3356">
              <w:rPr>
                <w:rFonts w:cstheme="minorHAnsi"/>
                <w:sz w:val="20"/>
                <w:szCs w:val="20"/>
              </w:rPr>
              <w:t>80%.</w:t>
            </w:r>
          </w:p>
          <w:p w14:paraId="454DF107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 xml:space="preserve">-Patients differentially responded in terms of 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exogenous insulin requirements</w:t>
            </w:r>
            <w:r w:rsidRPr="007B3356">
              <w:rPr>
                <w:rFonts w:cstheme="minorHAnsi"/>
                <w:sz w:val="20"/>
                <w:szCs w:val="20"/>
              </w:rPr>
              <w:t xml:space="preserve"> (from being independent for a short-time to reducing the insulin dose by 50% for 1-2 years).</w:t>
            </w:r>
          </w:p>
          <w:p w14:paraId="43A6A995" w14:textId="5A246A2A" w:rsidR="00A7683B" w:rsidRPr="007B3356" w:rsidRDefault="00A7683B" w:rsidP="007B3356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 xml:space="preserve">-In addition, 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low reduction in FCP and PCP and decrease of HbA1c</w:t>
            </w:r>
            <w:r w:rsidRPr="007B3356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070" w:type="dxa"/>
          </w:tcPr>
          <w:p w14:paraId="6BC48D32" w14:textId="4209B82E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A7683B" w:rsidRPr="007B3356" w14:paraId="53F5A83B" w14:textId="77777777" w:rsidTr="00A7683B">
        <w:trPr>
          <w:jc w:val="center"/>
        </w:trPr>
        <w:tc>
          <w:tcPr>
            <w:tcW w:w="540" w:type="dxa"/>
          </w:tcPr>
          <w:p w14:paraId="67873016" w14:textId="3514745E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</w:t>
            </w:r>
            <w:r w:rsidR="00894E5C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68F63E24" w14:textId="5100D86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2D</w:t>
            </w:r>
          </w:p>
        </w:tc>
        <w:tc>
          <w:tcPr>
            <w:tcW w:w="990" w:type="dxa"/>
          </w:tcPr>
          <w:p w14:paraId="440D443E" w14:textId="0595750E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28.1</w:t>
            </w:r>
          </w:p>
        </w:tc>
        <w:tc>
          <w:tcPr>
            <w:tcW w:w="1435" w:type="dxa"/>
          </w:tcPr>
          <w:p w14:paraId="4BFFC7CE" w14:textId="5A2C6FEF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≥5 years</w:t>
            </w:r>
          </w:p>
        </w:tc>
        <w:tc>
          <w:tcPr>
            <w:tcW w:w="1890" w:type="dxa"/>
          </w:tcPr>
          <w:p w14:paraId="2EA0F60A" w14:textId="75CF127E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autologous</w:t>
            </w:r>
          </w:p>
        </w:tc>
        <w:tc>
          <w:tcPr>
            <w:tcW w:w="1530" w:type="dxa"/>
          </w:tcPr>
          <w:p w14:paraId="0AFAE09C" w14:textId="22E40B32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SPD</w:t>
            </w:r>
          </w:p>
        </w:tc>
        <w:tc>
          <w:tcPr>
            <w:tcW w:w="1350" w:type="dxa"/>
          </w:tcPr>
          <w:p w14:paraId="55877126" w14:textId="218E4C71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4140" w:type="dxa"/>
          </w:tcPr>
          <w:p w14:paraId="6B174545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60% of patient are responders, both groups induced a significant reduction in insulin dose by ≥50% from baseline, at the 12 month.</w:t>
            </w:r>
          </w:p>
          <w:p w14:paraId="76C94713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lastRenderedPageBreak/>
              <w:t xml:space="preserve">aBM-MNC induced </w:t>
            </w:r>
            <w:r w:rsidRPr="007B3356">
              <w:rPr>
                <w:rFonts w:cstheme="minorHAnsi"/>
                <w:b/>
                <w:bCs/>
                <w:sz w:val="20"/>
                <w:szCs w:val="20"/>
              </w:rPr>
              <w:t>a significant increase in 2nd phase C-peptide response</w:t>
            </w:r>
            <w:r w:rsidRPr="007B3356">
              <w:rPr>
                <w:rFonts w:cstheme="minorHAnsi"/>
                <w:sz w:val="20"/>
                <w:szCs w:val="20"/>
              </w:rPr>
              <w:t xml:space="preserve"> during hyperglycemic clamp </w:t>
            </w:r>
          </w:p>
          <w:p w14:paraId="22B88A08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aBMSCs</w:t>
            </w:r>
          </w:p>
          <w:p w14:paraId="480CACA6" w14:textId="1C941E90" w:rsidR="00A7683B" w:rsidRPr="007B3356" w:rsidRDefault="00A7683B" w:rsidP="007B3356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 xml:space="preserve">induced a 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ignificant improvement in insulin sensitivity index</w:t>
            </w:r>
            <w:r w:rsidRPr="007B335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14:paraId="29484116" w14:textId="796542FD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lastRenderedPageBreak/>
              <w:t>No</w:t>
            </w:r>
          </w:p>
        </w:tc>
      </w:tr>
      <w:tr w:rsidR="00A7683B" w:rsidRPr="007B3356" w14:paraId="041115BA" w14:textId="77777777" w:rsidTr="00A7683B">
        <w:trPr>
          <w:jc w:val="center"/>
        </w:trPr>
        <w:tc>
          <w:tcPr>
            <w:tcW w:w="540" w:type="dxa"/>
          </w:tcPr>
          <w:p w14:paraId="1243C4F7" w14:textId="4337847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</w:t>
            </w:r>
            <w:r w:rsidR="00894E5C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2EECF869" w14:textId="034BF7BE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1D</w:t>
            </w:r>
          </w:p>
        </w:tc>
        <w:tc>
          <w:tcPr>
            <w:tcW w:w="990" w:type="dxa"/>
          </w:tcPr>
          <w:p w14:paraId="56385A27" w14:textId="704FE06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1435" w:type="dxa"/>
          </w:tcPr>
          <w:p w14:paraId="4AE761E9" w14:textId="4360D012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1890" w:type="dxa"/>
          </w:tcPr>
          <w:p w14:paraId="29A3F605" w14:textId="741B17BB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autologous</w:t>
            </w:r>
          </w:p>
        </w:tc>
        <w:tc>
          <w:tcPr>
            <w:tcW w:w="1530" w:type="dxa"/>
          </w:tcPr>
          <w:p w14:paraId="3C20F9F6" w14:textId="5F62CCD0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582233FF" w14:textId="6C5824EC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140" w:type="dxa"/>
          </w:tcPr>
          <w:p w14:paraId="0C8D5804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 xml:space="preserve">After 1 month: decrease in daily insulin dosage levels, from 63 ± 8.83 to 50.2 ± 12.1 U (P = .064). </w:t>
            </w:r>
          </w:p>
          <w:p w14:paraId="3331B17A" w14:textId="257642AF" w:rsidR="00A7683B" w:rsidRPr="007B3356" w:rsidRDefault="00A7683B" w:rsidP="007B3356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After 3 months: leptin levels increased from 6.86 to 10.77 ng/mL (P = .016).</w:t>
            </w:r>
          </w:p>
        </w:tc>
        <w:tc>
          <w:tcPr>
            <w:tcW w:w="2070" w:type="dxa"/>
          </w:tcPr>
          <w:p w14:paraId="1472681E" w14:textId="44E8F403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A7683B" w:rsidRPr="007B3356" w14:paraId="30E89D1C" w14:textId="77777777" w:rsidTr="00A7683B">
        <w:trPr>
          <w:jc w:val="center"/>
        </w:trPr>
        <w:tc>
          <w:tcPr>
            <w:tcW w:w="540" w:type="dxa"/>
          </w:tcPr>
          <w:p w14:paraId="1E7B3758" w14:textId="42FD326B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5</w:t>
            </w:r>
            <w:r w:rsidR="00894E5C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60028499" w14:textId="77989EDA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1D</w:t>
            </w:r>
          </w:p>
        </w:tc>
        <w:tc>
          <w:tcPr>
            <w:tcW w:w="990" w:type="dxa"/>
          </w:tcPr>
          <w:p w14:paraId="3E6DB660" w14:textId="24C9165E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20.76-26.06</w:t>
            </w:r>
          </w:p>
        </w:tc>
        <w:tc>
          <w:tcPr>
            <w:tcW w:w="1435" w:type="dxa"/>
          </w:tcPr>
          <w:p w14:paraId="11FA61FC" w14:textId="516BE00D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&lt; 4M</w:t>
            </w:r>
          </w:p>
        </w:tc>
        <w:tc>
          <w:tcPr>
            <w:tcW w:w="1890" w:type="dxa"/>
          </w:tcPr>
          <w:p w14:paraId="4D8DC39B" w14:textId="327F2CA3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Allogenic</w:t>
            </w:r>
          </w:p>
        </w:tc>
        <w:tc>
          <w:tcPr>
            <w:tcW w:w="1530" w:type="dxa"/>
          </w:tcPr>
          <w:p w14:paraId="5FAF5CD7" w14:textId="2418393A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658999E4" w14:textId="50582276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140" w:type="dxa"/>
          </w:tcPr>
          <w:p w14:paraId="602EF224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-Decrease in insulin requirements</w:t>
            </w:r>
            <w:r w:rsidRPr="007B3356">
              <w:rPr>
                <w:rFonts w:cstheme="minorHAnsi"/>
                <w:sz w:val="20"/>
                <w:szCs w:val="20"/>
              </w:rPr>
              <w:t xml:space="preserve"> (From 0.61±0.26 to 0.22 ± 0.17 IU/Kg; P = 0.01)</w:t>
            </w:r>
          </w:p>
          <w:p w14:paraId="6AE1AE58" w14:textId="040C30CA" w:rsidR="00A7683B" w:rsidRPr="007B3356" w:rsidRDefault="00A7683B" w:rsidP="007B3356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-Decrease in HbA1c</w:t>
            </w:r>
            <w:r w:rsidRPr="007B3356">
              <w:rPr>
                <w:rFonts w:cstheme="minorHAnsi"/>
                <w:sz w:val="20"/>
                <w:szCs w:val="20"/>
              </w:rPr>
              <w:t xml:space="preserve"> (From 7.48 ± 0.52 to 6.47 ± 0.86 %; P = 0.03)</w:t>
            </w:r>
          </w:p>
        </w:tc>
        <w:tc>
          <w:tcPr>
            <w:tcW w:w="2070" w:type="dxa"/>
          </w:tcPr>
          <w:p w14:paraId="6EEA6319" w14:textId="62B86376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ND</w:t>
            </w:r>
          </w:p>
        </w:tc>
      </w:tr>
      <w:tr w:rsidR="00A7683B" w:rsidRPr="007B3356" w14:paraId="257DE436" w14:textId="77777777" w:rsidTr="00A7683B">
        <w:trPr>
          <w:jc w:val="center"/>
        </w:trPr>
        <w:tc>
          <w:tcPr>
            <w:tcW w:w="540" w:type="dxa"/>
          </w:tcPr>
          <w:p w14:paraId="66E00BB8" w14:textId="1116C8BE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</w:t>
            </w:r>
            <w:r w:rsidR="00894E5C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79B15963" w14:textId="73DBDE6A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2D</w:t>
            </w:r>
          </w:p>
        </w:tc>
        <w:tc>
          <w:tcPr>
            <w:tcW w:w="990" w:type="dxa"/>
          </w:tcPr>
          <w:p w14:paraId="5FF0EC26" w14:textId="763375A9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24.42</w:t>
            </w:r>
          </w:p>
          <w:p w14:paraId="11BBD0EE" w14:textId="38A054E8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± 2.64</w:t>
            </w:r>
          </w:p>
        </w:tc>
        <w:tc>
          <w:tcPr>
            <w:tcW w:w="1435" w:type="dxa"/>
          </w:tcPr>
          <w:p w14:paraId="6D4B084F" w14:textId="79E61FB8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&gt; 5Y</w:t>
            </w:r>
          </w:p>
        </w:tc>
        <w:tc>
          <w:tcPr>
            <w:tcW w:w="1890" w:type="dxa"/>
          </w:tcPr>
          <w:p w14:paraId="728AB455" w14:textId="0C5BD513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Allogenic</w:t>
            </w:r>
          </w:p>
        </w:tc>
        <w:tc>
          <w:tcPr>
            <w:tcW w:w="1530" w:type="dxa"/>
          </w:tcPr>
          <w:p w14:paraId="684B687A" w14:textId="00C28AFC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2FF3F52D" w14:textId="425A931A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4140" w:type="dxa"/>
          </w:tcPr>
          <w:p w14:paraId="27CA3712" w14:textId="77777777" w:rsidR="00A7683B" w:rsidRPr="007B3356" w:rsidRDefault="00A7683B" w:rsidP="007B3356">
            <w:pPr>
              <w:jc w:val="both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At the end of the follow-up:</w:t>
            </w:r>
          </w:p>
          <w:p w14:paraId="13AF7EB0" w14:textId="77777777" w:rsidR="00A7683B" w:rsidRPr="007B3356" w:rsidRDefault="00A7683B" w:rsidP="007B3356">
            <w:pPr>
              <w:jc w:val="both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 xml:space="preserve">-86.36% of patients showed 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 significant reduction of glycosylated serum albumin level</w:t>
            </w:r>
            <w:r w:rsidRPr="007B3356">
              <w:rPr>
                <w:rFonts w:cstheme="minorHAnsi"/>
                <w:sz w:val="20"/>
                <w:szCs w:val="20"/>
              </w:rPr>
              <w:t xml:space="preserve"> (P &lt; .05) and 68.18% 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bA1c</w:t>
            </w:r>
            <w:r w:rsidRPr="007B3356">
              <w:rPr>
                <w:rFonts w:cstheme="minorHAnsi"/>
                <w:sz w:val="20"/>
                <w:szCs w:val="20"/>
              </w:rPr>
              <w:t xml:space="preserve"> (P &lt; .05) </w:t>
            </w:r>
          </w:p>
          <w:p w14:paraId="4E9BF4E9" w14:textId="4D1934FD" w:rsidR="00A7683B" w:rsidRPr="007B3356" w:rsidRDefault="00A7683B" w:rsidP="007B3356">
            <w:pPr>
              <w:jc w:val="both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- Daily insulin reduced</w:t>
            </w:r>
            <w:r w:rsidRPr="007B3356">
              <w:rPr>
                <w:rFonts w:cstheme="minorHAnsi"/>
                <w:sz w:val="20"/>
                <w:szCs w:val="20"/>
              </w:rPr>
              <w:t xml:space="preserve"> by 35.34% by the end of the treatment. The total effective rate was 68.18% (15/22) with three patients having ceased insulin injections.</w:t>
            </w:r>
          </w:p>
          <w:p w14:paraId="3D11858E" w14:textId="3581BC15" w:rsidR="00A7683B" w:rsidRPr="007B3356" w:rsidRDefault="00A7683B" w:rsidP="007B3356">
            <w:pPr>
              <w:jc w:val="both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 significant increase of the serum levels of PCP</w:t>
            </w:r>
            <w:r w:rsidRPr="007B3356">
              <w:rPr>
                <w:rFonts w:cstheme="minorHAnsi"/>
                <w:sz w:val="20"/>
                <w:szCs w:val="20"/>
              </w:rPr>
              <w:t xml:space="preserve">, relative to the baseline (P &lt; .05). </w:t>
            </w:r>
          </w:p>
        </w:tc>
        <w:tc>
          <w:tcPr>
            <w:tcW w:w="2070" w:type="dxa"/>
          </w:tcPr>
          <w:p w14:paraId="7CBD50F8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Hypoglycemia, with reduced frequency over time.</w:t>
            </w:r>
          </w:p>
          <w:p w14:paraId="643D79FE" w14:textId="05D8451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Some patients experienced a transient fever (11.11%), fatigue (4.17%), or rash (1.39%), which were easily resolved</w:t>
            </w:r>
          </w:p>
        </w:tc>
      </w:tr>
      <w:tr w:rsidR="00A7683B" w:rsidRPr="007B3356" w14:paraId="6B6059AB" w14:textId="77777777" w:rsidTr="00A7683B">
        <w:trPr>
          <w:jc w:val="center"/>
        </w:trPr>
        <w:tc>
          <w:tcPr>
            <w:tcW w:w="540" w:type="dxa"/>
          </w:tcPr>
          <w:p w14:paraId="69A8A469" w14:textId="0C66EA4F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</w:t>
            </w:r>
            <w:r w:rsidR="00894E5C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409C947E" w14:textId="14906EB9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1D</w:t>
            </w:r>
          </w:p>
        </w:tc>
        <w:tc>
          <w:tcPr>
            <w:tcW w:w="990" w:type="dxa"/>
          </w:tcPr>
          <w:p w14:paraId="433697EA" w14:textId="2387355F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15.4-22</w:t>
            </w:r>
          </w:p>
        </w:tc>
        <w:tc>
          <w:tcPr>
            <w:tcW w:w="1435" w:type="dxa"/>
          </w:tcPr>
          <w:p w14:paraId="206ECE2B" w14:textId="15173B08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&lt; 6M</w:t>
            </w:r>
          </w:p>
        </w:tc>
        <w:tc>
          <w:tcPr>
            <w:tcW w:w="1890" w:type="dxa"/>
          </w:tcPr>
          <w:p w14:paraId="55E7F926" w14:textId="37405A41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allogenic</w:t>
            </w:r>
          </w:p>
        </w:tc>
        <w:tc>
          <w:tcPr>
            <w:tcW w:w="1530" w:type="dxa"/>
          </w:tcPr>
          <w:p w14:paraId="2EDA6759" w14:textId="545FD3B6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0BBB85D2" w14:textId="7B49D3B1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4140" w:type="dxa"/>
          </w:tcPr>
          <w:p w14:paraId="34097D84" w14:textId="5A4B20B0" w:rsidR="00A7683B" w:rsidRPr="007B3356" w:rsidRDefault="00A7683B" w:rsidP="007B3356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-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ZnT8-Ab decreased</w:t>
            </w:r>
            <w:r w:rsidRPr="007B3356">
              <w:rPr>
                <w:rFonts w:cstheme="minorHAnsi"/>
                <w:sz w:val="20"/>
                <w:szCs w:val="20"/>
              </w:rPr>
              <w:t xml:space="preserve"> till month 3 and then increased again in all patients. Anti-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Gad-Ab decreased</w:t>
            </w:r>
            <w:r w:rsidRPr="007B3356">
              <w:rPr>
                <w:rFonts w:cstheme="minorHAnsi"/>
                <w:sz w:val="20"/>
                <w:szCs w:val="20"/>
              </w:rPr>
              <w:t xml:space="preserve"> till month 3 of follow up then increased.</w:t>
            </w:r>
          </w:p>
        </w:tc>
        <w:tc>
          <w:tcPr>
            <w:tcW w:w="2070" w:type="dxa"/>
          </w:tcPr>
          <w:p w14:paraId="0F31F5A7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No serious adverse</w:t>
            </w:r>
          </w:p>
          <w:p w14:paraId="6B20FB94" w14:textId="0AA9C8DC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reactions</w:t>
            </w:r>
          </w:p>
        </w:tc>
      </w:tr>
      <w:tr w:rsidR="00A7683B" w:rsidRPr="007B3356" w14:paraId="6D4F62C5" w14:textId="77777777" w:rsidTr="00A7683B">
        <w:trPr>
          <w:jc w:val="center"/>
        </w:trPr>
        <w:tc>
          <w:tcPr>
            <w:tcW w:w="540" w:type="dxa"/>
          </w:tcPr>
          <w:p w14:paraId="6A5CED87" w14:textId="67EF0AA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</w:t>
            </w:r>
            <w:r w:rsidR="00894E5C"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4AC1CE49" w14:textId="3B2D364A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2D</w:t>
            </w:r>
          </w:p>
        </w:tc>
        <w:tc>
          <w:tcPr>
            <w:tcW w:w="990" w:type="dxa"/>
          </w:tcPr>
          <w:p w14:paraId="548E941A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40% &lt;23</w:t>
            </w:r>
          </w:p>
          <w:p w14:paraId="7CD4877A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47B6A5E" w14:textId="005E51F4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60% &gt;23</w:t>
            </w:r>
          </w:p>
        </w:tc>
        <w:tc>
          <w:tcPr>
            <w:tcW w:w="1435" w:type="dxa"/>
          </w:tcPr>
          <w:p w14:paraId="3D7AB038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46% ≤10 Y</w:t>
            </w:r>
          </w:p>
          <w:p w14:paraId="7DAC67A5" w14:textId="26C71F20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54% &gt;10 Y</w:t>
            </w:r>
          </w:p>
        </w:tc>
        <w:tc>
          <w:tcPr>
            <w:tcW w:w="1890" w:type="dxa"/>
          </w:tcPr>
          <w:p w14:paraId="5A111A6D" w14:textId="4001DB21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Autologous</w:t>
            </w:r>
          </w:p>
        </w:tc>
        <w:tc>
          <w:tcPr>
            <w:tcW w:w="1530" w:type="dxa"/>
          </w:tcPr>
          <w:p w14:paraId="76D8F9D4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IV (n=15) or</w:t>
            </w:r>
          </w:p>
          <w:p w14:paraId="0BFCE190" w14:textId="7CF5392A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DPA (n=15)</w:t>
            </w:r>
          </w:p>
        </w:tc>
        <w:tc>
          <w:tcPr>
            <w:tcW w:w="1350" w:type="dxa"/>
          </w:tcPr>
          <w:p w14:paraId="669F09E6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6 (n=29)</w:t>
            </w:r>
          </w:p>
          <w:p w14:paraId="7F661053" w14:textId="7E4BB051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12(n=25)</w:t>
            </w:r>
          </w:p>
        </w:tc>
        <w:tc>
          <w:tcPr>
            <w:tcW w:w="4140" w:type="dxa"/>
          </w:tcPr>
          <w:p w14:paraId="38B8059E" w14:textId="77777777" w:rsidR="00A7683B" w:rsidRPr="007B3356" w:rsidRDefault="00A7683B" w:rsidP="007B3356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Only, in MSC- group &lt;10 years and &lt;23 BMI, -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ignificant Reduction of:</w:t>
            </w:r>
          </w:p>
          <w:p w14:paraId="06BC5159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- HBA1c</w:t>
            </w:r>
            <w:r w:rsidRPr="007B3356">
              <w:rPr>
                <w:rFonts w:cstheme="minorHAnsi"/>
                <w:sz w:val="20"/>
                <w:szCs w:val="20"/>
              </w:rPr>
              <w:t xml:space="preserve"> from 8.9±1.6 to 8.2±0.5 (P=0.044)</w:t>
            </w:r>
          </w:p>
          <w:p w14:paraId="098D3724" w14:textId="018979BC" w:rsidR="00A7683B" w:rsidRPr="007B3356" w:rsidRDefault="00A7683B" w:rsidP="007B3356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-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FBG</w:t>
            </w:r>
            <w:r w:rsidRPr="007B3356">
              <w:rPr>
                <w:rFonts w:cstheme="minorHAnsi"/>
                <w:sz w:val="20"/>
                <w:szCs w:val="20"/>
              </w:rPr>
              <w:t xml:space="preserve"> from 8.5±3.5 mmol/l to 6.8±2.4 mmol/l (P=0.133)</w:t>
            </w:r>
          </w:p>
        </w:tc>
        <w:tc>
          <w:tcPr>
            <w:tcW w:w="2070" w:type="dxa"/>
          </w:tcPr>
          <w:p w14:paraId="120FCFD5" w14:textId="093730FD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No severe AEs,</w:t>
            </w:r>
          </w:p>
          <w:p w14:paraId="03A4CA24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However,</w:t>
            </w:r>
          </w:p>
          <w:p w14:paraId="63EB890D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. At the end of the trial, some transient AEs were observed including hyperglycemia (10%) and hypoglycemia 3%).</w:t>
            </w:r>
          </w:p>
          <w:p w14:paraId="5DF5A23B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lastRenderedPageBreak/>
              <w:t>In addition to</w:t>
            </w:r>
          </w:p>
          <w:p w14:paraId="098924A4" w14:textId="335DA62C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feeling pain (10%), &amp; single incidences of splenomegaly, insomnia, vomiting, headache, or hypertension</w:t>
            </w:r>
          </w:p>
        </w:tc>
      </w:tr>
      <w:tr w:rsidR="00A7683B" w:rsidRPr="007B3356" w14:paraId="43C093CF" w14:textId="77777777" w:rsidTr="00A7683B">
        <w:trPr>
          <w:jc w:val="center"/>
        </w:trPr>
        <w:tc>
          <w:tcPr>
            <w:tcW w:w="540" w:type="dxa"/>
          </w:tcPr>
          <w:p w14:paraId="198D0C71" w14:textId="23C5F4CB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lastRenderedPageBreak/>
              <w:t>1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</w:t>
            </w:r>
            <w:r w:rsidR="00894E5C"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6CA6C488" w14:textId="14392039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1D</w:t>
            </w:r>
          </w:p>
        </w:tc>
        <w:tc>
          <w:tcPr>
            <w:tcW w:w="990" w:type="dxa"/>
          </w:tcPr>
          <w:p w14:paraId="78EC586F" w14:textId="1D3D846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16.75±2.57</w:t>
            </w:r>
          </w:p>
        </w:tc>
        <w:tc>
          <w:tcPr>
            <w:tcW w:w="1435" w:type="dxa"/>
          </w:tcPr>
          <w:p w14:paraId="5C0D17A4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Early group</w:t>
            </w:r>
            <w:r w:rsidRPr="007B3356">
              <w:rPr>
                <w:rFonts w:cstheme="minorHAnsi"/>
                <w:sz w:val="20"/>
                <w:szCs w:val="20"/>
              </w:rPr>
              <w:t xml:space="preserve"> received MSC therapy </w:t>
            </w:r>
            <w:r w:rsidRPr="007B3356">
              <w:rPr>
                <w:rFonts w:cstheme="minorHAnsi"/>
                <w:i/>
                <w:iCs/>
                <w:sz w:val="20"/>
                <w:szCs w:val="20"/>
              </w:rPr>
              <w:t>during the first year</w:t>
            </w:r>
            <w:r w:rsidRPr="007B3356">
              <w:rPr>
                <w:rFonts w:cstheme="minorHAnsi"/>
                <w:sz w:val="20"/>
                <w:szCs w:val="20"/>
              </w:rPr>
              <w:t xml:space="preserve"> of diagnosis &amp;</w:t>
            </w:r>
          </w:p>
          <w:p w14:paraId="1E099D3A" w14:textId="7D50DF91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late group</w:t>
            </w:r>
            <w:r w:rsidRPr="007B3356">
              <w:rPr>
                <w:rFonts w:cstheme="minorHAnsi"/>
                <w:sz w:val="20"/>
                <w:szCs w:val="20"/>
              </w:rPr>
              <w:t xml:space="preserve"> received the treatment </w:t>
            </w:r>
            <w:r w:rsidRPr="007B3356">
              <w:rPr>
                <w:rFonts w:cstheme="minorHAnsi"/>
                <w:i/>
                <w:iCs/>
                <w:sz w:val="20"/>
                <w:szCs w:val="20"/>
              </w:rPr>
              <w:t>1-year after diagnosis</w:t>
            </w:r>
          </w:p>
        </w:tc>
        <w:tc>
          <w:tcPr>
            <w:tcW w:w="1890" w:type="dxa"/>
          </w:tcPr>
          <w:p w14:paraId="71E17A22" w14:textId="229DBA95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autologous</w:t>
            </w:r>
          </w:p>
        </w:tc>
        <w:tc>
          <w:tcPr>
            <w:tcW w:w="1530" w:type="dxa"/>
          </w:tcPr>
          <w:p w14:paraId="035D6995" w14:textId="4A3B9F6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6C5F1745" w14:textId="3B165233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12</w:t>
            </w:r>
          </w:p>
          <w:p w14:paraId="31A82137" w14:textId="170C9EA4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For each group</w:t>
            </w:r>
          </w:p>
        </w:tc>
        <w:tc>
          <w:tcPr>
            <w:tcW w:w="4140" w:type="dxa"/>
          </w:tcPr>
          <w:p w14:paraId="5A2EB4B2" w14:textId="77777777" w:rsidR="00A7683B" w:rsidRPr="007B3356" w:rsidRDefault="00A7683B" w:rsidP="007B3356">
            <w:pPr>
              <w:jc w:val="both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 xml:space="preserve">Compared to placebo group, </w:t>
            </w:r>
            <w:r w:rsidRPr="007B3356">
              <w:rPr>
                <w:rFonts w:cstheme="minorHAnsi"/>
                <w:i/>
                <w:iCs/>
                <w:sz w:val="20"/>
                <w:szCs w:val="20"/>
              </w:rPr>
              <w:t>MSC ttt induced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a significant reduction of HbA1c %</w:t>
            </w:r>
            <w:r w:rsidRPr="007B335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7B3356">
              <w:rPr>
                <w:rFonts w:cstheme="minorHAnsi"/>
                <w:sz w:val="20"/>
                <w:szCs w:val="20"/>
              </w:rPr>
              <w:t>at the 12</w:t>
            </w:r>
            <w:r w:rsidRPr="007B3356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7B3356">
              <w:rPr>
                <w:rFonts w:cstheme="minorHAnsi"/>
                <w:sz w:val="20"/>
                <w:szCs w:val="20"/>
              </w:rPr>
              <w:t xml:space="preserve"> month (P=0.043).</w:t>
            </w:r>
          </w:p>
          <w:p w14:paraId="4CD6F691" w14:textId="77777777" w:rsidR="00A7683B" w:rsidRPr="007B3356" w:rsidRDefault="00A7683B" w:rsidP="007B3356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Compared to the late TTT group, early ttt showed</w:t>
            </w:r>
            <w:r w:rsidRPr="007B3356">
              <w:rPr>
                <w:rFonts w:cstheme="minorHAnsi"/>
                <w:b/>
                <w:bCs/>
                <w:sz w:val="20"/>
                <w:szCs w:val="20"/>
              </w:rPr>
              <w:t xml:space="preserve">, </w:t>
            </w:r>
          </w:p>
          <w:p w14:paraId="6DBDF3B6" w14:textId="77777777" w:rsidR="00A7683B" w:rsidRPr="007B3356" w:rsidRDefault="00A7683B" w:rsidP="007B3356">
            <w:pPr>
              <w:jc w:val="both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-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 Significant decrease in HbA1c</w:t>
            </w:r>
            <w:r w:rsidRPr="007B3356">
              <w:rPr>
                <w:rFonts w:cstheme="minorHAnsi"/>
                <w:b/>
                <w:bCs/>
                <w:sz w:val="20"/>
                <w:szCs w:val="20"/>
              </w:rPr>
              <w:t xml:space="preserve"> % </w:t>
            </w:r>
            <w:r w:rsidRPr="007B3356">
              <w:rPr>
                <w:rFonts w:cstheme="minorHAnsi"/>
                <w:sz w:val="20"/>
                <w:szCs w:val="20"/>
              </w:rPr>
              <w:t>at 12 months after transplantation (P=0.041)</w:t>
            </w:r>
          </w:p>
          <w:p w14:paraId="2B3B818F" w14:textId="77777777" w:rsidR="00A7683B" w:rsidRPr="007B3356" w:rsidRDefault="00A7683B" w:rsidP="007B3356">
            <w:pPr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 xml:space="preserve">- 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igher serum c-peptide</w:t>
            </w:r>
          </w:p>
          <w:p w14:paraId="1A0F1BA4" w14:textId="24E608EB" w:rsidR="00A7683B" w:rsidRPr="007B3356" w:rsidRDefault="00A7683B" w:rsidP="007B3356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(P=0.016) at 9 months of follow-up</w:t>
            </w:r>
          </w:p>
        </w:tc>
        <w:tc>
          <w:tcPr>
            <w:tcW w:w="2070" w:type="dxa"/>
          </w:tcPr>
          <w:p w14:paraId="27F0DB2A" w14:textId="7777777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MSC transplantation</w:t>
            </w:r>
          </w:p>
          <w:p w14:paraId="50A42231" w14:textId="5E14B226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is safe and significantly reduced the number of hypoglycemic episodes</w:t>
            </w:r>
          </w:p>
        </w:tc>
      </w:tr>
      <w:tr w:rsidR="00A7683B" w:rsidRPr="007B3356" w14:paraId="46CA8B06" w14:textId="77777777" w:rsidTr="00A7683B">
        <w:trPr>
          <w:jc w:val="center"/>
        </w:trPr>
        <w:tc>
          <w:tcPr>
            <w:tcW w:w="540" w:type="dxa"/>
          </w:tcPr>
          <w:p w14:paraId="4DF33627" w14:textId="2D5F348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5</w:t>
            </w:r>
            <w:r w:rsidR="00894E5C">
              <w:rPr>
                <w:rFonts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5E2C28A2" w14:textId="12644096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2D</w:t>
            </w:r>
          </w:p>
        </w:tc>
        <w:tc>
          <w:tcPr>
            <w:tcW w:w="990" w:type="dxa"/>
          </w:tcPr>
          <w:p w14:paraId="4786CE87" w14:textId="3B46C96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24.47 ± 2.76</w:t>
            </w:r>
          </w:p>
        </w:tc>
        <w:tc>
          <w:tcPr>
            <w:tcW w:w="1435" w:type="dxa"/>
          </w:tcPr>
          <w:p w14:paraId="25A95886" w14:textId="625C47B1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10.06 ±</w:t>
            </w:r>
          </w:p>
          <w:p w14:paraId="19ADF394" w14:textId="6CB5D9EE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5.74 Y</w:t>
            </w:r>
          </w:p>
        </w:tc>
        <w:tc>
          <w:tcPr>
            <w:tcW w:w="1890" w:type="dxa"/>
          </w:tcPr>
          <w:p w14:paraId="416622C6" w14:textId="177663B8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Allogeneic</w:t>
            </w:r>
          </w:p>
        </w:tc>
        <w:tc>
          <w:tcPr>
            <w:tcW w:w="1530" w:type="dxa"/>
          </w:tcPr>
          <w:p w14:paraId="64EDB988" w14:textId="1B9F300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45022C0C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eastAsia="Times New Roman" w:cstheme="minorHAnsi"/>
                <w:sz w:val="20"/>
                <w:szCs w:val="20"/>
              </w:rPr>
              <w:fldChar w:fldCharType="begin"/>
            </w:r>
            <w:r w:rsidRPr="007B3356">
              <w:rPr>
                <w:rFonts w:eastAsia="Times New Roman" w:cstheme="minorHAnsi"/>
                <w:sz w:val="20"/>
                <w:szCs w:val="20"/>
              </w:rPr>
              <w:instrText xml:space="preserve"> HYPERLINK "https://wumbo.net/symbols/approximately/" </w:instrText>
            </w:r>
            <w:r w:rsidRPr="007B3356">
              <w:rPr>
                <w:rFonts w:eastAsia="Times New Roman" w:cstheme="minorHAnsi"/>
                <w:sz w:val="20"/>
                <w:szCs w:val="20"/>
              </w:rPr>
              <w:fldChar w:fldCharType="separate"/>
            </w:r>
            <w:r w:rsidRPr="007B3356">
              <w:rPr>
                <w:rFonts w:cstheme="minorHAnsi"/>
                <w:sz w:val="20"/>
                <w:szCs w:val="20"/>
              </w:rPr>
              <w:t>≈ 3</w:t>
            </w:r>
          </w:p>
          <w:p w14:paraId="0EF39603" w14:textId="7F60A85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eastAsia="Times New Roman" w:cstheme="minorHAnsi"/>
                <w:sz w:val="20"/>
                <w:szCs w:val="20"/>
              </w:rPr>
              <w:fldChar w:fldCharType="end"/>
            </w:r>
          </w:p>
        </w:tc>
        <w:tc>
          <w:tcPr>
            <w:tcW w:w="4140" w:type="dxa"/>
          </w:tcPr>
          <w:p w14:paraId="3A270598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-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FPG was significantly reduced</w:t>
            </w:r>
            <w:r w:rsidRPr="007B3356">
              <w:rPr>
                <w:rFonts w:cstheme="minorHAnsi"/>
                <w:sz w:val="20"/>
                <w:szCs w:val="20"/>
              </w:rPr>
              <w:t xml:space="preserve"> [from 9.34 to 6.52, P &lt; 0.01] at 2 weeks. </w:t>
            </w:r>
          </w:p>
          <w:p w14:paraId="060E78F4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-</w:t>
            </w:r>
            <w:r w:rsidRPr="007B3356">
              <w:rPr>
                <w:rFonts w:cstheme="minorHAnsi"/>
                <w:b/>
                <w:bCs/>
                <w:sz w:val="20"/>
                <w:szCs w:val="20"/>
              </w:rPr>
              <w:t>The HbA1c level was significantly reduced</w:t>
            </w:r>
            <w:r w:rsidRPr="007B3356">
              <w:rPr>
                <w:rFonts w:cstheme="minorHAnsi"/>
                <w:sz w:val="20"/>
                <w:szCs w:val="20"/>
              </w:rPr>
              <w:t xml:space="preserve"> [from 7.8 to 7.15   P &lt; 0.01, at 11 weeks.</w:t>
            </w:r>
          </w:p>
          <w:p w14:paraId="7442EF38" w14:textId="78EEC151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-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The patients’ islet beta-cell function was significantly improved</w:t>
            </w:r>
            <w:r w:rsidRPr="007B3356">
              <w:rPr>
                <w:rFonts w:cstheme="minorHAnsi"/>
                <w:sz w:val="20"/>
                <w:szCs w:val="20"/>
              </w:rPr>
              <w:t xml:space="preserve"> [from 29.9 to 40.97, P &lt; 0.01] at 4 weeks.</w:t>
            </w:r>
          </w:p>
          <w:p w14:paraId="31CEB161" w14:textId="46E03B98" w:rsidR="00A7683B" w:rsidRPr="007B3356" w:rsidRDefault="00A7683B" w:rsidP="007B3356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 xml:space="preserve"> -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The dosage of hypoglycemic agents was reduced in all patients</w:t>
            </w:r>
            <w:r w:rsidRPr="007B3356">
              <w:rPr>
                <w:rFonts w:cstheme="minorHAnsi"/>
                <w:sz w:val="20"/>
                <w:szCs w:val="20"/>
              </w:rPr>
              <w:t>, of whom 6 (50%) had a decrement &gt; 50% and 1 (6.25%) discontinued the hypoglycemic agents.</w:t>
            </w:r>
          </w:p>
        </w:tc>
        <w:tc>
          <w:tcPr>
            <w:tcW w:w="2070" w:type="dxa"/>
          </w:tcPr>
          <w:p w14:paraId="6177AA3B" w14:textId="235B00A0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No serious AEs, however, transient fever or hypoglycemia was observed</w:t>
            </w:r>
          </w:p>
        </w:tc>
      </w:tr>
      <w:tr w:rsidR="00A7683B" w:rsidRPr="007B3356" w14:paraId="327833C0" w14:textId="77777777" w:rsidTr="00A7683B">
        <w:trPr>
          <w:jc w:val="center"/>
        </w:trPr>
        <w:tc>
          <w:tcPr>
            <w:tcW w:w="540" w:type="dxa"/>
          </w:tcPr>
          <w:p w14:paraId="0D6CC1D9" w14:textId="6E847C90" w:rsidR="00A7683B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="00894E5C">
              <w:rPr>
                <w:rFonts w:cstheme="minorHAnsi"/>
                <w:b/>
                <w:bCs/>
                <w:sz w:val="20"/>
                <w:szCs w:val="20"/>
              </w:rPr>
              <w:t>59</w:t>
            </w:r>
          </w:p>
          <w:p w14:paraId="63444D1A" w14:textId="4B7D02D8" w:rsidR="00A7683B" w:rsidRPr="00D46FB7" w:rsidRDefault="00A7683B" w:rsidP="00D46FB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59A4EE26" w14:textId="5DA36A34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2D</w:t>
            </w:r>
          </w:p>
        </w:tc>
        <w:tc>
          <w:tcPr>
            <w:tcW w:w="990" w:type="dxa"/>
          </w:tcPr>
          <w:p w14:paraId="7CFEE15B" w14:textId="437AF8F5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28.69±3.35</w:t>
            </w:r>
          </w:p>
        </w:tc>
        <w:tc>
          <w:tcPr>
            <w:tcW w:w="1435" w:type="dxa"/>
          </w:tcPr>
          <w:p w14:paraId="5FADB175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11.44±</w:t>
            </w:r>
          </w:p>
          <w:p w14:paraId="5918608F" w14:textId="257DC945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4.78 Y</w:t>
            </w:r>
          </w:p>
        </w:tc>
        <w:tc>
          <w:tcPr>
            <w:tcW w:w="1890" w:type="dxa"/>
          </w:tcPr>
          <w:p w14:paraId="173D3B92" w14:textId="659F27E4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allogenic</w:t>
            </w:r>
          </w:p>
        </w:tc>
        <w:tc>
          <w:tcPr>
            <w:tcW w:w="1530" w:type="dxa"/>
          </w:tcPr>
          <w:p w14:paraId="158C1F9D" w14:textId="192EE0D2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Elbow joint (IV)</w:t>
            </w:r>
          </w:p>
        </w:tc>
        <w:tc>
          <w:tcPr>
            <w:tcW w:w="1350" w:type="dxa"/>
          </w:tcPr>
          <w:p w14:paraId="3BA58814" w14:textId="36738F36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4140" w:type="dxa"/>
          </w:tcPr>
          <w:p w14:paraId="0A49E9EE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 xml:space="preserve">% Of responder patients: </w:t>
            </w:r>
            <w:r w:rsidRPr="007B3356">
              <w:rPr>
                <w:rFonts w:cstheme="minorHAnsi"/>
                <w:sz w:val="20"/>
                <w:szCs w:val="20"/>
              </w:rPr>
              <w:t>all patients responded, however only 20% achieved the study goal by the 12</w:t>
            </w:r>
            <w:r w:rsidRPr="007B3356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7B3356">
              <w:rPr>
                <w:rFonts w:cstheme="minorHAnsi"/>
                <w:sz w:val="20"/>
                <w:szCs w:val="20"/>
              </w:rPr>
              <w:t xml:space="preserve"> month (HbA1c % &lt; 7% and daily insulin reduction by 50%)</w:t>
            </w:r>
          </w:p>
          <w:p w14:paraId="50A004BC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-Relative to the placebo group, MSC-group exhibited</w:t>
            </w:r>
          </w:p>
          <w:p w14:paraId="25E27FC2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aily insulin intake reduction</w:t>
            </w:r>
            <w:r w:rsidRPr="007B3356">
              <w:rPr>
                <w:rFonts w:cstheme="minorHAnsi"/>
                <w:sz w:val="20"/>
                <w:szCs w:val="20"/>
              </w:rPr>
              <w:t xml:space="preserve"> by 27.78%</w:t>
            </w:r>
          </w:p>
          <w:p w14:paraId="7D4BF8AF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ecrease in the levels of HbA1c</w:t>
            </w:r>
            <w:r w:rsidRPr="007B335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7B3356">
              <w:rPr>
                <w:rFonts w:cstheme="minorHAnsi"/>
                <w:sz w:val="20"/>
                <w:szCs w:val="20"/>
              </w:rPr>
              <w:t>by 1.31%</w:t>
            </w:r>
          </w:p>
          <w:p w14:paraId="58622A07" w14:textId="66904F27" w:rsidR="00A7683B" w:rsidRPr="007B3356" w:rsidRDefault="00A7683B" w:rsidP="007B3356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Improved insulin resistance</w:t>
            </w:r>
            <w:r w:rsidRPr="007B3356">
              <w:rPr>
                <w:rFonts w:cstheme="minorHAnsi"/>
                <w:i/>
                <w:iCs/>
                <w:sz w:val="20"/>
                <w:szCs w:val="20"/>
              </w:rPr>
              <w:t>,</w:t>
            </w:r>
            <w:r w:rsidRPr="007B3356">
              <w:rPr>
                <w:rFonts w:cstheme="minorHAnsi"/>
                <w:sz w:val="20"/>
                <w:szCs w:val="20"/>
              </w:rPr>
              <w:t xml:space="preserve"> as represented by a significant elevation in GIR (from 3.12 to 4.76 </w:t>
            </w:r>
            <w:r w:rsidRPr="007B3356">
              <w:rPr>
                <w:rFonts w:cstheme="minorHAnsi"/>
                <w:sz w:val="20"/>
                <w:szCs w:val="20"/>
              </w:rPr>
              <w:lastRenderedPageBreak/>
              <w:t>mg/min/kg, compared with from 3.26 to 3.6 in the placebo group).</w:t>
            </w:r>
          </w:p>
        </w:tc>
        <w:tc>
          <w:tcPr>
            <w:tcW w:w="2070" w:type="dxa"/>
          </w:tcPr>
          <w:p w14:paraId="48F32250" w14:textId="4939757E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b/>
                <w:bCs/>
                <w:sz w:val="20"/>
                <w:szCs w:val="20"/>
              </w:rPr>
              <w:lastRenderedPageBreak/>
              <w:t>No</w:t>
            </w:r>
          </w:p>
        </w:tc>
      </w:tr>
      <w:tr w:rsidR="00A7683B" w:rsidRPr="007B3356" w14:paraId="18A66F4A" w14:textId="77777777" w:rsidTr="00A7683B">
        <w:trPr>
          <w:jc w:val="center"/>
        </w:trPr>
        <w:tc>
          <w:tcPr>
            <w:tcW w:w="540" w:type="dxa"/>
          </w:tcPr>
          <w:p w14:paraId="48661AAD" w14:textId="74684110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810" w:type="dxa"/>
          </w:tcPr>
          <w:p w14:paraId="7DBACD4D" w14:textId="2EE96F46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T1D</w:t>
            </w:r>
          </w:p>
        </w:tc>
        <w:tc>
          <w:tcPr>
            <w:tcW w:w="990" w:type="dxa"/>
          </w:tcPr>
          <w:p w14:paraId="2C0069E5" w14:textId="6BE34A41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17.3±2.0</w:t>
            </w:r>
          </w:p>
        </w:tc>
        <w:tc>
          <w:tcPr>
            <w:tcW w:w="1435" w:type="dxa"/>
          </w:tcPr>
          <w:p w14:paraId="09A49AB9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1M</w:t>
            </w:r>
          </w:p>
          <w:p w14:paraId="0AD06F78" w14:textId="77777777" w:rsidR="00A7683B" w:rsidRPr="007B3356" w:rsidRDefault="00A7683B" w:rsidP="007B33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(MEDIAN)</w:t>
            </w:r>
          </w:p>
          <w:p w14:paraId="26EB386E" w14:textId="77777777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28E09D51" w14:textId="79511446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allogenic</w:t>
            </w:r>
          </w:p>
        </w:tc>
        <w:tc>
          <w:tcPr>
            <w:tcW w:w="1530" w:type="dxa"/>
          </w:tcPr>
          <w:p w14:paraId="36FD5BE3" w14:textId="2CA95719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30BADBFF" w14:textId="3BF80559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4140" w:type="dxa"/>
          </w:tcPr>
          <w:p w14:paraId="6179EA23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-All patients responded to MSC treatment and 28.6% of patients maintained clinical remission at the end of the follow-up.</w:t>
            </w:r>
          </w:p>
          <w:p w14:paraId="1D18190F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 xml:space="preserve">-Compared to control, MSC therapy significantly 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reduced HbA1c</w:t>
            </w:r>
            <w:r w:rsidRPr="007B3356">
              <w:rPr>
                <w:rFonts w:cstheme="minorHAnsi"/>
                <w:sz w:val="20"/>
                <w:szCs w:val="20"/>
              </w:rPr>
              <w:t xml:space="preserve"> and 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improved the decrease in FCP</w:t>
            </w:r>
            <w:r w:rsidRPr="007B3356">
              <w:rPr>
                <w:rFonts w:cstheme="minorHAnsi"/>
                <w:sz w:val="20"/>
                <w:szCs w:val="20"/>
              </w:rPr>
              <w:t xml:space="preserve"> level by 25.1% &amp; </w:t>
            </w:r>
            <w:r w:rsidRPr="007B335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the PCP</w:t>
            </w:r>
            <w:r w:rsidRPr="007B3356">
              <w:rPr>
                <w:rFonts w:cstheme="minorHAnsi"/>
                <w:sz w:val="20"/>
                <w:szCs w:val="20"/>
              </w:rPr>
              <w:t xml:space="preserve"> by 10%.</w:t>
            </w:r>
          </w:p>
          <w:p w14:paraId="40860DD8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</w:p>
          <w:p w14:paraId="71CDF68D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BMSCs group:</w:t>
            </w:r>
          </w:p>
          <w:p w14:paraId="05786C52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HBA1c decreased by 11.1% of the baseline level</w:t>
            </w:r>
          </w:p>
          <w:p w14:paraId="77E04B3F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UC-MSCs group:</w:t>
            </w:r>
          </w:p>
          <w:p w14:paraId="72B39856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HBA1c decreased by 25.1% of the baseline level</w:t>
            </w:r>
          </w:p>
          <w:p w14:paraId="6EE7FD2C" w14:textId="77777777" w:rsidR="00A7683B" w:rsidRPr="007B3356" w:rsidRDefault="00A7683B" w:rsidP="007B3356">
            <w:pPr>
              <w:rPr>
                <w:rFonts w:cstheme="minorHAnsi"/>
                <w:sz w:val="20"/>
                <w:szCs w:val="20"/>
              </w:rPr>
            </w:pPr>
          </w:p>
          <w:p w14:paraId="0B9698E3" w14:textId="3A61B467" w:rsidR="00A7683B" w:rsidRPr="007B3356" w:rsidRDefault="00A7683B" w:rsidP="007B3356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However, no significant differences between the two MSC groups in terms of other metabolic parameters improvementnt.</w:t>
            </w:r>
          </w:p>
        </w:tc>
        <w:tc>
          <w:tcPr>
            <w:tcW w:w="2070" w:type="dxa"/>
          </w:tcPr>
          <w:p w14:paraId="2B73E860" w14:textId="7347077F" w:rsidR="00A7683B" w:rsidRPr="007B3356" w:rsidRDefault="00A7683B" w:rsidP="007B33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3356">
              <w:rPr>
                <w:rFonts w:cstheme="minorHAnsi"/>
                <w:sz w:val="20"/>
                <w:szCs w:val="20"/>
              </w:rPr>
              <w:t>No major adverse reactions reported</w:t>
            </w:r>
          </w:p>
        </w:tc>
      </w:tr>
    </w:tbl>
    <w:p w14:paraId="610038FE" w14:textId="5695F426" w:rsidR="00B06048" w:rsidRPr="008D5C94" w:rsidRDefault="00624A7B" w:rsidP="00682B0F">
      <w:pPr>
        <w:jc w:val="both"/>
        <w:rPr>
          <w:sz w:val="20"/>
          <w:szCs w:val="20"/>
        </w:rPr>
      </w:pPr>
      <w:r w:rsidRPr="008D5C94">
        <w:rPr>
          <w:rFonts w:ascii="Calibri" w:hAnsi="Calibri" w:cs="Calibri"/>
          <w:sz w:val="20"/>
          <w:szCs w:val="20"/>
        </w:rPr>
        <w:t xml:space="preserve">AEs: Adverse events, </w:t>
      </w:r>
      <w:r w:rsidR="006910DF" w:rsidRPr="008D5C94">
        <w:rPr>
          <w:rFonts w:ascii="Calibri" w:hAnsi="Calibri" w:cs="Calibri"/>
          <w:sz w:val="20"/>
          <w:szCs w:val="20"/>
        </w:rPr>
        <w:t xml:space="preserve">AT: Adipose tissue, ASCs: adipose tissue-derived </w:t>
      </w:r>
      <w:r w:rsidR="006910DF" w:rsidRPr="002E59EB">
        <w:rPr>
          <w:rFonts w:ascii="Calibri" w:hAnsi="Calibri" w:cs="Calibri"/>
          <w:sz w:val="20"/>
          <w:szCs w:val="20"/>
        </w:rPr>
        <w:t>mesenchymal stem/stromal cells,</w:t>
      </w:r>
      <w:r w:rsidR="008D5C94" w:rsidRPr="002E59EB">
        <w:rPr>
          <w:rFonts w:ascii="Calibri" w:hAnsi="Calibri" w:cs="Calibri"/>
          <w:sz w:val="20"/>
          <w:szCs w:val="20"/>
        </w:rPr>
        <w:t xml:space="preserve"> </w:t>
      </w:r>
      <w:r w:rsidR="008D5C94" w:rsidRPr="002E59EB">
        <w:rPr>
          <w:rFonts w:cstheme="minorHAnsi"/>
          <w:sz w:val="20"/>
          <w:szCs w:val="20"/>
        </w:rPr>
        <w:t>AUC</w:t>
      </w:r>
      <w:r w:rsidR="008D5C94" w:rsidRPr="002E59EB">
        <w:rPr>
          <w:rFonts w:cstheme="minorHAnsi"/>
          <w:sz w:val="20"/>
          <w:szCs w:val="20"/>
          <w:vertAlign w:val="subscript"/>
        </w:rPr>
        <w:t>C-Pep</w:t>
      </w:r>
      <w:r w:rsidR="008D5C94" w:rsidRPr="002E59EB">
        <w:rPr>
          <w:rFonts w:ascii="Calibri" w:hAnsi="Calibri" w:cs="Calibri"/>
          <w:sz w:val="20"/>
          <w:szCs w:val="20"/>
        </w:rPr>
        <w:t xml:space="preserve">, C-peptide </w:t>
      </w:r>
      <w:r w:rsidR="008D5C94" w:rsidRPr="002E59EB">
        <w:rPr>
          <w:sz w:val="20"/>
          <w:szCs w:val="20"/>
        </w:rPr>
        <w:t>area under the curve</w:t>
      </w:r>
      <w:r w:rsidR="008D5C94" w:rsidRPr="002E59EB">
        <w:rPr>
          <w:rFonts w:ascii="Calibri" w:hAnsi="Calibri" w:cs="Calibri"/>
          <w:sz w:val="20"/>
          <w:szCs w:val="20"/>
        </w:rPr>
        <w:t>, AUC</w:t>
      </w:r>
      <w:r w:rsidR="008D5C94" w:rsidRPr="002E59EB">
        <w:rPr>
          <w:rFonts w:ascii="Calibri" w:hAnsi="Calibri" w:cs="Calibri"/>
          <w:sz w:val="20"/>
          <w:szCs w:val="20"/>
          <w:vertAlign w:val="subscript"/>
        </w:rPr>
        <w:t>INS</w:t>
      </w:r>
      <w:r w:rsidR="008D5C94" w:rsidRPr="002E59EB">
        <w:rPr>
          <w:rFonts w:ascii="Calibri" w:hAnsi="Calibri" w:cs="Calibri"/>
          <w:sz w:val="20"/>
          <w:szCs w:val="20"/>
        </w:rPr>
        <w:t xml:space="preserve">: </w:t>
      </w:r>
      <w:r w:rsidR="008D5C94" w:rsidRPr="002E59EB">
        <w:rPr>
          <w:sz w:val="20"/>
          <w:szCs w:val="20"/>
        </w:rPr>
        <w:t xml:space="preserve">insulin area under the curve, </w:t>
      </w:r>
      <w:r w:rsidR="006910DF" w:rsidRPr="002E59EB">
        <w:rPr>
          <w:rFonts w:ascii="Calibri" w:hAnsi="Calibri" w:cs="Calibri"/>
          <w:sz w:val="20"/>
          <w:szCs w:val="20"/>
        </w:rPr>
        <w:t xml:space="preserve">BGL: Blood glucose level, </w:t>
      </w:r>
      <w:r w:rsidR="000A1F46" w:rsidRPr="002E59EB">
        <w:rPr>
          <w:rFonts w:ascii="Calibri" w:hAnsi="Calibri" w:cs="Calibri"/>
          <w:sz w:val="20"/>
          <w:szCs w:val="20"/>
        </w:rPr>
        <w:t>BMI</w:t>
      </w:r>
      <w:r w:rsidR="000A1F46" w:rsidRPr="002E59EB">
        <w:rPr>
          <w:sz w:val="20"/>
          <w:szCs w:val="20"/>
        </w:rPr>
        <w:t xml:space="preserve">: Body mass index, </w:t>
      </w:r>
      <w:r w:rsidR="006910DF" w:rsidRPr="002E59EB">
        <w:rPr>
          <w:rFonts w:cstheme="minorHAnsi"/>
          <w:sz w:val="20"/>
          <w:szCs w:val="20"/>
        </w:rPr>
        <w:t xml:space="preserve"> BM: Bone marrow, </w:t>
      </w:r>
      <w:r w:rsidR="008D5C94" w:rsidRPr="002E59EB">
        <w:rPr>
          <w:rFonts w:cstheme="minorHAnsi"/>
          <w:sz w:val="20"/>
          <w:szCs w:val="20"/>
        </w:rPr>
        <w:t xml:space="preserve">BM-MNC: Bone marrow mononuclear cells, </w:t>
      </w:r>
      <w:r w:rsidR="006910DF" w:rsidRPr="002E59EB">
        <w:rPr>
          <w:rFonts w:cstheme="minorHAnsi"/>
          <w:sz w:val="20"/>
          <w:szCs w:val="20"/>
        </w:rPr>
        <w:t xml:space="preserve">BW: Body weight, </w:t>
      </w:r>
      <w:r w:rsidR="00E04F85" w:rsidRPr="002E59EB">
        <w:rPr>
          <w:rFonts w:cstheme="minorHAnsi"/>
          <w:sz w:val="20"/>
          <w:szCs w:val="20"/>
        </w:rPr>
        <w:t xml:space="preserve">C: Controlled, </w:t>
      </w:r>
      <w:r w:rsidR="00E52DD7" w:rsidRPr="002E59EB">
        <w:rPr>
          <w:rFonts w:cstheme="minorHAnsi"/>
          <w:sz w:val="20"/>
          <w:szCs w:val="20"/>
        </w:rPr>
        <w:t xml:space="preserve">CPGR: C-peptide/glucose ratio, </w:t>
      </w:r>
      <w:r w:rsidR="006910DF" w:rsidRPr="002E59EB">
        <w:rPr>
          <w:rFonts w:cstheme="minorHAnsi"/>
          <w:sz w:val="20"/>
          <w:szCs w:val="20"/>
        </w:rPr>
        <w:t xml:space="preserve">DPA: Dorsal pancreatic artery, </w:t>
      </w:r>
      <w:r w:rsidR="008E64D7" w:rsidRPr="002E59EB">
        <w:rPr>
          <w:sz w:val="20"/>
          <w:szCs w:val="20"/>
        </w:rPr>
        <w:t xml:space="preserve">ICA: Islets cells antibody, </w:t>
      </w:r>
      <w:r w:rsidR="00E3778D" w:rsidRPr="002E59EB">
        <w:rPr>
          <w:sz w:val="20"/>
          <w:szCs w:val="20"/>
        </w:rPr>
        <w:t xml:space="preserve">FBG: fasting blood glucose, </w:t>
      </w:r>
      <w:r w:rsidR="00556C06" w:rsidRPr="002E59EB">
        <w:rPr>
          <w:sz w:val="20"/>
          <w:szCs w:val="20"/>
        </w:rPr>
        <w:t xml:space="preserve">FCP: Fasting c peptide, </w:t>
      </w:r>
      <w:r w:rsidR="008E64D7" w:rsidRPr="002E59EB">
        <w:rPr>
          <w:sz w:val="20"/>
          <w:szCs w:val="20"/>
        </w:rPr>
        <w:t>GAD: Glutamic acid decarboxylase,</w:t>
      </w:r>
      <w:r w:rsidR="00D83ABD" w:rsidRPr="002E59EB">
        <w:rPr>
          <w:rFonts w:cstheme="minorHAnsi"/>
          <w:sz w:val="20"/>
          <w:szCs w:val="20"/>
        </w:rPr>
        <w:t xml:space="preserve"> </w:t>
      </w:r>
      <w:r w:rsidR="006910DF" w:rsidRPr="002E59EB">
        <w:rPr>
          <w:rFonts w:cstheme="minorHAnsi"/>
          <w:sz w:val="20"/>
          <w:szCs w:val="20"/>
        </w:rPr>
        <w:t xml:space="preserve">Gp: Group, </w:t>
      </w:r>
      <w:r w:rsidR="00D83ABD" w:rsidRPr="002E59EB">
        <w:rPr>
          <w:rFonts w:cstheme="minorHAnsi"/>
          <w:sz w:val="20"/>
          <w:szCs w:val="20"/>
        </w:rPr>
        <w:t>GIR: Glucose infusion rate,</w:t>
      </w:r>
      <w:r w:rsidR="00B06048" w:rsidRPr="002E59EB">
        <w:rPr>
          <w:sz w:val="20"/>
          <w:szCs w:val="20"/>
        </w:rPr>
        <w:t xml:space="preserve"> HbA1c, glycated hemoglobin, </w:t>
      </w:r>
      <w:r w:rsidR="001519C2" w:rsidRPr="002E59EB">
        <w:rPr>
          <w:sz w:val="20"/>
          <w:szCs w:val="20"/>
        </w:rPr>
        <w:t>HBO: Hyperbaric oxygen,</w:t>
      </w:r>
      <w:r w:rsidR="00B06048" w:rsidRPr="002E59EB">
        <w:rPr>
          <w:sz w:val="20"/>
          <w:szCs w:val="20"/>
        </w:rPr>
        <w:t xml:space="preserve"> HOMA-β: Homeostatic model assessment of beta-cell,</w:t>
      </w:r>
      <w:r w:rsidR="001519C2" w:rsidRPr="002E59EB">
        <w:rPr>
          <w:sz w:val="20"/>
          <w:szCs w:val="20"/>
        </w:rPr>
        <w:t xml:space="preserve"> </w:t>
      </w:r>
      <w:r w:rsidR="00B57796" w:rsidRPr="002E59EB">
        <w:rPr>
          <w:sz w:val="20"/>
          <w:szCs w:val="20"/>
        </w:rPr>
        <w:t xml:space="preserve">IV: intravenous, IP: Intrapancreatic, KA: Ketoacidosis, </w:t>
      </w:r>
      <w:r w:rsidR="004079E3" w:rsidRPr="002E59EB">
        <w:rPr>
          <w:sz w:val="20"/>
          <w:szCs w:val="20"/>
        </w:rPr>
        <w:t xml:space="preserve">M: Months, </w:t>
      </w:r>
      <w:r w:rsidR="00D83ABD" w:rsidRPr="002E59EB">
        <w:rPr>
          <w:sz w:val="20"/>
          <w:szCs w:val="20"/>
        </w:rPr>
        <w:t xml:space="preserve">MSC: Mesenchymal stem/stromal cells, </w:t>
      </w:r>
      <w:r w:rsidR="006910DF" w:rsidRPr="002E59EB">
        <w:rPr>
          <w:sz w:val="20"/>
          <w:szCs w:val="20"/>
        </w:rPr>
        <w:t xml:space="preserve">MMTT: Mixed meal tolerance test, </w:t>
      </w:r>
      <w:r w:rsidR="001427FB" w:rsidRPr="002E59EB">
        <w:rPr>
          <w:sz w:val="20"/>
          <w:szCs w:val="20"/>
        </w:rPr>
        <w:t xml:space="preserve">ND: not-defined, </w:t>
      </w:r>
      <w:r w:rsidR="001519C2" w:rsidRPr="002E59EB">
        <w:rPr>
          <w:sz w:val="20"/>
          <w:szCs w:val="20"/>
        </w:rPr>
        <w:t xml:space="preserve">OHD: Oral hypoglycemic drug, </w:t>
      </w:r>
      <w:r w:rsidR="00B57796" w:rsidRPr="002E59EB">
        <w:rPr>
          <w:sz w:val="20"/>
          <w:szCs w:val="20"/>
        </w:rPr>
        <w:t xml:space="preserve">PC: Placebo controlled, </w:t>
      </w:r>
      <w:r w:rsidR="005257F8">
        <w:rPr>
          <w:sz w:val="20"/>
          <w:szCs w:val="20"/>
        </w:rPr>
        <w:t xml:space="preserve">PL: Placenta, </w:t>
      </w:r>
      <w:r w:rsidR="006910DF" w:rsidRPr="002E59EB">
        <w:rPr>
          <w:sz w:val="20"/>
          <w:szCs w:val="20"/>
        </w:rPr>
        <w:t xml:space="preserve">PPG: Post-prandial </w:t>
      </w:r>
      <w:r w:rsidR="00B06048" w:rsidRPr="002E59EB">
        <w:rPr>
          <w:sz w:val="20"/>
          <w:szCs w:val="20"/>
        </w:rPr>
        <w:t xml:space="preserve">plasma </w:t>
      </w:r>
      <w:r w:rsidR="006910DF" w:rsidRPr="002E59EB">
        <w:rPr>
          <w:sz w:val="20"/>
          <w:szCs w:val="20"/>
        </w:rPr>
        <w:t xml:space="preserve">glucose, PCP: Post-prandial c-peptide, </w:t>
      </w:r>
      <w:r w:rsidR="004079E3" w:rsidRPr="002E59EB">
        <w:rPr>
          <w:sz w:val="20"/>
          <w:szCs w:val="20"/>
        </w:rPr>
        <w:t>R: Randomized</w:t>
      </w:r>
      <w:r w:rsidR="00D83ABD" w:rsidRPr="002E59EB">
        <w:rPr>
          <w:sz w:val="20"/>
          <w:szCs w:val="20"/>
        </w:rPr>
        <w:t xml:space="preserve">, </w:t>
      </w:r>
      <w:r w:rsidR="006910DF" w:rsidRPr="002E59EB">
        <w:rPr>
          <w:sz w:val="20"/>
          <w:szCs w:val="20"/>
        </w:rPr>
        <w:t xml:space="preserve">RC: Randomized controlled, </w:t>
      </w:r>
      <w:r w:rsidR="00E1087E" w:rsidRPr="00E1087E">
        <w:rPr>
          <w:sz w:val="20"/>
          <w:szCs w:val="20"/>
        </w:rPr>
        <w:t>SPD</w:t>
      </w:r>
      <w:r w:rsidR="00E1087E">
        <w:rPr>
          <w:sz w:val="20"/>
          <w:szCs w:val="20"/>
        </w:rPr>
        <w:t>: Su</w:t>
      </w:r>
      <w:r w:rsidR="00E1087E" w:rsidRPr="00E1087E">
        <w:rPr>
          <w:sz w:val="20"/>
          <w:szCs w:val="20"/>
        </w:rPr>
        <w:t>perior pancreatico-duodenal</w:t>
      </w:r>
      <w:r w:rsidR="00E1087E">
        <w:rPr>
          <w:sz w:val="20"/>
          <w:szCs w:val="20"/>
        </w:rPr>
        <w:t xml:space="preserve"> </w:t>
      </w:r>
      <w:r w:rsidR="00E1087E" w:rsidRPr="00E1087E">
        <w:rPr>
          <w:sz w:val="20"/>
          <w:szCs w:val="20"/>
        </w:rPr>
        <w:t>artery</w:t>
      </w:r>
      <w:r w:rsidR="00E1087E">
        <w:rPr>
          <w:sz w:val="20"/>
          <w:szCs w:val="20"/>
        </w:rPr>
        <w:t xml:space="preserve">, </w:t>
      </w:r>
      <w:r w:rsidR="00B57796" w:rsidRPr="002E59EB">
        <w:rPr>
          <w:sz w:val="20"/>
          <w:szCs w:val="20"/>
        </w:rPr>
        <w:t xml:space="preserve">T1D: type 1 diabetes, T2D: type 2 diabetes, </w:t>
      </w:r>
      <w:r w:rsidR="00682B0F">
        <w:rPr>
          <w:sz w:val="20"/>
          <w:szCs w:val="20"/>
        </w:rPr>
        <w:t xml:space="preserve">TTT: Treatment, </w:t>
      </w:r>
      <w:r w:rsidR="00D83ABD" w:rsidRPr="002E59EB">
        <w:rPr>
          <w:sz w:val="20"/>
          <w:szCs w:val="20"/>
        </w:rPr>
        <w:t>UC: Umbilical Cord</w:t>
      </w:r>
      <w:r w:rsidR="00E04F85" w:rsidRPr="002E59EB">
        <w:rPr>
          <w:sz w:val="20"/>
          <w:szCs w:val="20"/>
        </w:rPr>
        <w:t xml:space="preserve">, </w:t>
      </w:r>
      <w:r w:rsidR="001B6DAF" w:rsidRPr="00E1087E">
        <w:rPr>
          <w:sz w:val="20"/>
          <w:szCs w:val="20"/>
        </w:rPr>
        <w:t xml:space="preserve">WJ: Wharton’s jelly, </w:t>
      </w:r>
      <w:r w:rsidR="00B57796" w:rsidRPr="002E59EB">
        <w:rPr>
          <w:sz w:val="20"/>
          <w:szCs w:val="20"/>
        </w:rPr>
        <w:t>Y: Years,</w:t>
      </w:r>
      <w:bookmarkEnd w:id="0"/>
      <w:r w:rsidR="00B06048" w:rsidRPr="002E59EB">
        <w:rPr>
          <w:sz w:val="20"/>
          <w:szCs w:val="20"/>
        </w:rPr>
        <w:t xml:space="preserve"> ZnT8-Ab: Zinc transporter 8 antibody.</w:t>
      </w:r>
    </w:p>
    <w:sectPr w:rsidR="00B06048" w:rsidRPr="008D5C94" w:rsidSect="00A66DC4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DD4BF" w14:textId="77777777" w:rsidR="00424D12" w:rsidRDefault="00424D12" w:rsidP="00AD4FC6">
      <w:pPr>
        <w:spacing w:after="0" w:line="240" w:lineRule="auto"/>
      </w:pPr>
      <w:r>
        <w:separator/>
      </w:r>
    </w:p>
  </w:endnote>
  <w:endnote w:type="continuationSeparator" w:id="0">
    <w:p w14:paraId="60AA25BC" w14:textId="77777777" w:rsidR="00424D12" w:rsidRDefault="00424D12" w:rsidP="00AD4F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E4116" w14:textId="77777777" w:rsidR="00424D12" w:rsidRDefault="00424D12" w:rsidP="00AD4FC6">
      <w:pPr>
        <w:spacing w:after="0" w:line="240" w:lineRule="auto"/>
      </w:pPr>
      <w:r>
        <w:separator/>
      </w:r>
    </w:p>
  </w:footnote>
  <w:footnote w:type="continuationSeparator" w:id="0">
    <w:p w14:paraId="51872128" w14:textId="77777777" w:rsidR="00424D12" w:rsidRDefault="00424D12" w:rsidP="00AD4F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F501B9"/>
    <w:multiLevelType w:val="hybridMultilevel"/>
    <w:tmpl w:val="99CEF014"/>
    <w:lvl w:ilvl="0" w:tplc="131464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26D"/>
    <w:rsid w:val="00003057"/>
    <w:rsid w:val="000A1F46"/>
    <w:rsid w:val="000A4B9D"/>
    <w:rsid w:val="000C1F06"/>
    <w:rsid w:val="000C2509"/>
    <w:rsid w:val="0010083F"/>
    <w:rsid w:val="0010359D"/>
    <w:rsid w:val="00120847"/>
    <w:rsid w:val="00133B84"/>
    <w:rsid w:val="001427FB"/>
    <w:rsid w:val="001519C2"/>
    <w:rsid w:val="001640A4"/>
    <w:rsid w:val="00164F11"/>
    <w:rsid w:val="001952EE"/>
    <w:rsid w:val="001B3095"/>
    <w:rsid w:val="001B6DAF"/>
    <w:rsid w:val="001F32A8"/>
    <w:rsid w:val="00247E07"/>
    <w:rsid w:val="00255705"/>
    <w:rsid w:val="002811E2"/>
    <w:rsid w:val="002A7AA9"/>
    <w:rsid w:val="002D1C3B"/>
    <w:rsid w:val="002E259F"/>
    <w:rsid w:val="002E59EB"/>
    <w:rsid w:val="003326BE"/>
    <w:rsid w:val="003353C2"/>
    <w:rsid w:val="00353B0C"/>
    <w:rsid w:val="00366625"/>
    <w:rsid w:val="00372F14"/>
    <w:rsid w:val="00375A29"/>
    <w:rsid w:val="00377F66"/>
    <w:rsid w:val="0039665C"/>
    <w:rsid w:val="003A6C09"/>
    <w:rsid w:val="004079E3"/>
    <w:rsid w:val="00424D12"/>
    <w:rsid w:val="00426E2B"/>
    <w:rsid w:val="004517BA"/>
    <w:rsid w:val="004D326A"/>
    <w:rsid w:val="004D38A8"/>
    <w:rsid w:val="005257F8"/>
    <w:rsid w:val="00552582"/>
    <w:rsid w:val="00556C06"/>
    <w:rsid w:val="00590E53"/>
    <w:rsid w:val="005C37D2"/>
    <w:rsid w:val="00605673"/>
    <w:rsid w:val="0061015B"/>
    <w:rsid w:val="0061352F"/>
    <w:rsid w:val="00617E53"/>
    <w:rsid w:val="00624A7B"/>
    <w:rsid w:val="00635567"/>
    <w:rsid w:val="00636EED"/>
    <w:rsid w:val="006374D9"/>
    <w:rsid w:val="00682B0F"/>
    <w:rsid w:val="006910DF"/>
    <w:rsid w:val="00694655"/>
    <w:rsid w:val="006B2FC2"/>
    <w:rsid w:val="006B3CF4"/>
    <w:rsid w:val="006B43DD"/>
    <w:rsid w:val="006C027D"/>
    <w:rsid w:val="006D054D"/>
    <w:rsid w:val="006E49F2"/>
    <w:rsid w:val="007038F3"/>
    <w:rsid w:val="0073494C"/>
    <w:rsid w:val="00742DED"/>
    <w:rsid w:val="007726A4"/>
    <w:rsid w:val="00791E4A"/>
    <w:rsid w:val="0079338E"/>
    <w:rsid w:val="007B3356"/>
    <w:rsid w:val="007E7BCF"/>
    <w:rsid w:val="00850750"/>
    <w:rsid w:val="0086710C"/>
    <w:rsid w:val="008749A5"/>
    <w:rsid w:val="0088105A"/>
    <w:rsid w:val="00894E5C"/>
    <w:rsid w:val="00897D02"/>
    <w:rsid w:val="008D53AF"/>
    <w:rsid w:val="008D5C94"/>
    <w:rsid w:val="008E2D5D"/>
    <w:rsid w:val="008E4E58"/>
    <w:rsid w:val="008E64D7"/>
    <w:rsid w:val="00910169"/>
    <w:rsid w:val="009155B1"/>
    <w:rsid w:val="00952D67"/>
    <w:rsid w:val="00996E57"/>
    <w:rsid w:val="009B5A54"/>
    <w:rsid w:val="009E3C32"/>
    <w:rsid w:val="009E5F70"/>
    <w:rsid w:val="00A14038"/>
    <w:rsid w:val="00A66DC4"/>
    <w:rsid w:val="00A71756"/>
    <w:rsid w:val="00A7683B"/>
    <w:rsid w:val="00A912BE"/>
    <w:rsid w:val="00AD4FC6"/>
    <w:rsid w:val="00B06048"/>
    <w:rsid w:val="00B57796"/>
    <w:rsid w:val="00B73F49"/>
    <w:rsid w:val="00BA1D4F"/>
    <w:rsid w:val="00C92885"/>
    <w:rsid w:val="00CA6533"/>
    <w:rsid w:val="00CC6DFD"/>
    <w:rsid w:val="00CE57AB"/>
    <w:rsid w:val="00D06463"/>
    <w:rsid w:val="00D2376F"/>
    <w:rsid w:val="00D454F7"/>
    <w:rsid w:val="00D46FB7"/>
    <w:rsid w:val="00D83ABD"/>
    <w:rsid w:val="00DA02B4"/>
    <w:rsid w:val="00DB064D"/>
    <w:rsid w:val="00DB14EA"/>
    <w:rsid w:val="00DB5016"/>
    <w:rsid w:val="00DC152C"/>
    <w:rsid w:val="00DF2CCC"/>
    <w:rsid w:val="00E04F85"/>
    <w:rsid w:val="00E1087E"/>
    <w:rsid w:val="00E14A8A"/>
    <w:rsid w:val="00E30C05"/>
    <w:rsid w:val="00E3526D"/>
    <w:rsid w:val="00E3778D"/>
    <w:rsid w:val="00E46A40"/>
    <w:rsid w:val="00E52DD7"/>
    <w:rsid w:val="00E57539"/>
    <w:rsid w:val="00E70104"/>
    <w:rsid w:val="00E75932"/>
    <w:rsid w:val="00E953D9"/>
    <w:rsid w:val="00EC2464"/>
    <w:rsid w:val="00EE433E"/>
    <w:rsid w:val="00EE448A"/>
    <w:rsid w:val="00F53398"/>
    <w:rsid w:val="00F55331"/>
    <w:rsid w:val="00FD3978"/>
    <w:rsid w:val="00FE3B19"/>
    <w:rsid w:val="00FF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7A9B0"/>
  <w15:docId w15:val="{A9AFBF35-EF22-4090-B7B3-594AAEC57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14A8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027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14A8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E14A8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D4F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FC6"/>
  </w:style>
  <w:style w:type="paragraph" w:styleId="Footer">
    <w:name w:val="footer"/>
    <w:basedOn w:val="Normal"/>
    <w:link w:val="FooterChar"/>
    <w:uiPriority w:val="99"/>
    <w:unhideWhenUsed/>
    <w:rsid w:val="00AD4F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FC6"/>
  </w:style>
  <w:style w:type="paragraph" w:styleId="Revision">
    <w:name w:val="Revision"/>
    <w:hidden/>
    <w:uiPriority w:val="99"/>
    <w:semiHidden/>
    <w:rsid w:val="00D064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79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D7CD6-1635-4A90-BA6A-972495DDA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341</Words>
  <Characters>764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2022</dc:creator>
  <cp:keywords/>
  <dc:description/>
  <cp:lastModifiedBy>DELL2022</cp:lastModifiedBy>
  <cp:revision>4</cp:revision>
  <dcterms:created xsi:type="dcterms:W3CDTF">2024-09-21T20:27:00Z</dcterms:created>
  <dcterms:modified xsi:type="dcterms:W3CDTF">2024-10-12T07:34:00Z</dcterms:modified>
</cp:coreProperties>
</file>